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9E" w:rsidRDefault="00DA7B9E" w:rsidP="00DA7B9E">
      <w:pPr>
        <w:spacing w:after="240" w:line="480" w:lineRule="auto"/>
        <w:ind w:firstLine="357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p w:rsidR="00DA7B9E" w:rsidRDefault="00DA7B9E" w:rsidP="00DA7B9E">
      <w:pPr>
        <w:pStyle w:val="Caption"/>
        <w:rPr>
          <w:rFonts w:asciiTheme="minorHAnsi" w:hAnsiTheme="minorHAnsi"/>
        </w:rPr>
      </w:pPr>
      <w:r>
        <w:rPr>
          <w:rFonts w:asciiTheme="minorHAnsi" w:hAnsi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E465263" wp14:editId="5AD377DB">
                <wp:simplePos x="0" y="0"/>
                <wp:positionH relativeFrom="column">
                  <wp:posOffset>2981960</wp:posOffset>
                </wp:positionH>
                <wp:positionV relativeFrom="paragraph">
                  <wp:posOffset>161290</wp:posOffset>
                </wp:positionV>
                <wp:extent cx="3595370" cy="7265035"/>
                <wp:effectExtent l="0" t="0" r="24130" b="12065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95370" cy="7265035"/>
                          <a:chOff x="-28572" y="-62034"/>
                          <a:chExt cx="6279391" cy="5257430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0" y="-62034"/>
                            <a:ext cx="2838451" cy="349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ore sample: 14676 live births (7160 girl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336043" y="871524"/>
                            <a:ext cx="3914776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School Attended at Key Stage 4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: 1900 girls</w:t>
                              </w:r>
                            </w:p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6: 53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336043" y="1346792"/>
                            <a:ext cx="388620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ata on purging at age 16:2965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45158"/>
                            <a:ext cx="1524000" cy="466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Complete Data: 5260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593892" y="398238"/>
                            <a:ext cx="283845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Sin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gletons alive at 1 year: 6594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-9525" y="1628306"/>
                            <a:ext cx="214312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omplete data: 2295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-28572" y="2079208"/>
                            <a:ext cx="21526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omplete data: 2285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335792" y="1779127"/>
                            <a:ext cx="3867149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binge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 xml:space="preserve">ing at age 16: 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0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-19050" y="2985731"/>
                            <a:ext cx="2124074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omplete data: 2203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2336054" y="2603550"/>
                            <a:ext cx="3073399" cy="336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ssing data on birth order: 66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28573" y="3438931"/>
                            <a:ext cx="2133600" cy="3459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omplete data: 2154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1250210" y="751170"/>
                            <a:ext cx="1409700" cy="3009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2994188" y="751082"/>
                            <a:ext cx="1327149" cy="1143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2321584" y="3040393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data on maternal education</w:t>
                              </w:r>
                              <w:proofErr w:type="gramStart"/>
                              <w:r>
                                <w:rPr>
                                  <w:rFonts w:asciiTheme="minorHAnsi" w:hAnsiTheme="minorHAnsi"/>
                                </w:rPr>
                                <w:t>:49</w:t>
                              </w:r>
                              <w:proofErr w:type="gramEnd"/>
                              <w:r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350710" y="3473240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data on occupational class: 95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97027"/>
                            <a:ext cx="2162176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Complete data: 2059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2994188" y="291437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27021" y="1516934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62393" y="3333872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AutoShap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747932" y="2863671"/>
                            <a:ext cx="2" cy="1108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34824" y="1973349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77056" y="3787274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27007" y="1546740"/>
                            <a:ext cx="160903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26934" y="2012047"/>
                            <a:ext cx="16088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27019" y="2881079"/>
                            <a:ext cx="162369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77056" y="3355049"/>
                            <a:ext cx="157365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62431" y="3802356"/>
                            <a:ext cx="157362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-19050" y="2525769"/>
                            <a:ext cx="21526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omplete data: 2269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34823" y="2422108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34805" y="2464317"/>
                            <a:ext cx="160118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335797" y="2201834"/>
                            <a:ext cx="3867149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fasting at age 16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: 16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28564" y="4852496"/>
                            <a:ext cx="21621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Complete data: 1769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321647" y="3997807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ssing data on maternal ED: 282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08257" y="4253253"/>
                            <a:ext cx="0" cy="1207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27019" y="4286991"/>
                            <a:ext cx="160956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234.8pt;margin-top:12.7pt;width:283.1pt;height:572.05pt;z-index:251660288;mso-width-relative:margin;mso-height-relative:margin" coordorigin="-285,-620" coordsize="62793,52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5240;top:-620;width:28384;height:3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ore sample: 14676 live births (7160 girls)</w:t>
                        </w:r>
                      </w:p>
                    </w:txbxContent>
                  </v:textbox>
                </v:shape>
                <v:shape id="Text Box 6" o:spid="_x0000_s1028" type="#_x0000_t202" style="position:absolute;left:23360;top:8715;width:39148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School Attended at Key Stage 4</w:t>
                        </w:r>
                        <w:r>
                          <w:rPr>
                            <w:rFonts w:asciiTheme="minorHAnsi" w:hAnsiTheme="minorHAnsi"/>
                          </w:rPr>
                          <w:t>: 1900 girls</w:t>
                        </w:r>
                      </w:p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</w:p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6: 5365</w:t>
                        </w:r>
                      </w:p>
                    </w:txbxContent>
                  </v:textbox>
                </v:shape>
                <v:shape id="Text Box 24" o:spid="_x0000_s1029" type="#_x0000_t202" style="position:absolute;left:23360;top:13467;width:3886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</w:t>
                        </w:r>
                        <w:r>
                          <w:rPr>
                            <w:rFonts w:asciiTheme="minorHAnsi" w:hAnsiTheme="minorHAnsi"/>
                          </w:rPr>
                          <w:t>ata on purging at age 16:2965 girls</w:t>
                        </w:r>
                      </w:p>
                    </w:txbxContent>
                  </v:textbox>
                </v:shape>
                <v:shape id="Text Box 48" o:spid="_x0000_s1030" type="#_x0000_t202" style="position:absolute;top:10451;width:15240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Complete Data: 5260 girls</w:t>
                        </w:r>
                      </w:p>
                    </w:txbxContent>
                  </v:textbox>
                </v:shape>
                <v:shape id="Text Box 49" o:spid="_x0000_s1031" type="#_x0000_t202" style="position:absolute;left:15938;top:3982;width:2838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Sin</w:t>
                        </w:r>
                        <w:r>
                          <w:rPr>
                            <w:rFonts w:asciiTheme="minorHAnsi" w:hAnsiTheme="minorHAnsi"/>
                          </w:rPr>
                          <w:t>gletons alive at 1 year: 6594 girls</w:t>
                        </w:r>
                      </w:p>
                    </w:txbxContent>
                  </v:textbox>
                </v:shape>
                <v:shape id="Text Box 51" o:spid="_x0000_s1032" type="#_x0000_t202" style="position:absolute;left:-95;top:16283;width:2143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</w:t>
                        </w:r>
                        <w:r>
                          <w:rPr>
                            <w:rFonts w:asciiTheme="minorHAnsi" w:hAnsiTheme="minorHAnsi"/>
                          </w:rPr>
                          <w:t>omplete data: 2295 girls</w:t>
                        </w:r>
                      </w:p>
                    </w:txbxContent>
                  </v:textbox>
                </v:shape>
                <v:shape id="Text Box 52" o:spid="_x0000_s1033" type="#_x0000_t202" style="position:absolute;left:-285;top:20792;width:2152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57hM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5ik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+e4T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</w:t>
                        </w:r>
                        <w:r>
                          <w:rPr>
                            <w:rFonts w:asciiTheme="minorHAnsi" w:hAnsiTheme="minorHAnsi"/>
                          </w:rPr>
                          <w:t>omplete data: 2285 girls</w:t>
                        </w:r>
                      </w:p>
                    </w:txbxContent>
                  </v:textbox>
                </v:shape>
                <v:shape id="Text Box 53" o:spid="_x0000_s1034" type="#_x0000_t202" style="position:absolute;left:23357;top:17791;width:386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binge</w:t>
                        </w:r>
                        <w:r>
                          <w:rPr>
                            <w:rFonts w:asciiTheme="minorHAnsi" w:hAnsiTheme="minorHAnsi"/>
                          </w:rPr>
                          <w:t xml:space="preserve">ing at age 16: 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>1</w:t>
                        </w:r>
                        <w:r>
                          <w:rPr>
                            <w:rFonts w:asciiTheme="minorHAnsi" w:hAnsiTheme="minorHAnsi"/>
                          </w:rPr>
                          <w:t>0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4" o:spid="_x0000_s1035" type="#_x0000_t202" style="position:absolute;left:-190;top:29857;width:2124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MO+s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XvA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gw76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</w:t>
                        </w:r>
                        <w:r>
                          <w:rPr>
                            <w:rFonts w:asciiTheme="minorHAnsi" w:hAnsiTheme="minorHAnsi"/>
                          </w:rPr>
                          <w:t>omplete data: 2203 girls</w:t>
                        </w:r>
                      </w:p>
                    </w:txbxContent>
                  </v:textbox>
                </v:shape>
                <v:shape id="Text Box 55" o:spid="_x0000_s1036" type="#_x0000_t202" style="position:absolute;left:23360;top:26035;width:30734;height:3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Y9vM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omY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Fj28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</w:t>
                        </w:r>
                        <w:r>
                          <w:rPr>
                            <w:rFonts w:asciiTheme="minorHAnsi" w:hAnsiTheme="minorHAnsi"/>
                          </w:rPr>
                          <w:t>ssing data on birth order: 66 girls</w:t>
                        </w:r>
                      </w:p>
                    </w:txbxContent>
                  </v:textbox>
                </v:shape>
                <v:shape id="Text Box 56" o:spid="_x0000_s1037" type="#_x0000_t202" style="position:absolute;left:285;top:34389;width:21336;height:34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1aMMQA&#10;AADbAAAADwAAAGRycy9kb3ducmV2LnhtbESPQWvCQBSE70L/w/IEL1I3Wok2dRURWvRmtbTXR/aZ&#10;BLNv091tjP/eFYQeh5n5hlmsOlOLlpyvLCsYjxIQxLnVFRcKvo7vz3MQPiBrrC2Tgit5WC2fegvM&#10;tL3wJ7WHUIgIYZ+hgjKEJpPS5yUZ9CPbEEfvZJ3BEKUrpHZ4iXBTy0mSpNJgxXGhxIY2JeXnw59R&#10;MJ9u2x+/e9l/5+mpfg3DWfvx65Qa9Lv1G4hAXfgPP9pbrSAdw/1L/A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9WjD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</w:t>
                        </w:r>
                        <w:r>
                          <w:rPr>
                            <w:rFonts w:asciiTheme="minorHAnsi" w:hAnsiTheme="minorHAnsi"/>
                          </w:rPr>
                          <w:t>omplete data: 2154 girl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5" o:spid="_x0000_s1038" type="#_x0000_t32" style="position:absolute;left:12502;top:7511;width:14097;height:30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60+8EAAADaAAAADwAAAGRycy9kb3ducmV2LnhtbESPQWsCMRSE7wX/Q3gFb91sCxa7GkUF&#10;QbxItaDHx+a5G9y8LJt0s/57Uyh4HGbmG2a+HGwjeuq8cazgPctBEJdOG64U/Jy2b1MQPiBrbByT&#10;gjt5WC5GL3MstIv8Tf0xVCJB2BeooA6hLaT0ZU0WfeZa4uRdXWcxJNlVUncYE9w28iPPP6VFw2mh&#10;xpY2NZW3469VYOLB9O1uE9f788XrSOY+cUap8euwmoEINIRn+L+90wq+4O9KugFy8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rrT7wQAAANoAAAAPAAAAAAAAAAAAAAAA&#10;AKECAABkcnMvZG93bnJldi54bWxQSwUGAAAAAAQABAD5AAAAjwMAAAAA&#10;">
                  <v:stroke endarrow="block"/>
                </v:shape>
                <v:shape id="AutoShape 66" o:spid="_x0000_s1039" type="#_x0000_t32" style="position:absolute;left:29941;top:7510;width:13272;height:11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/TlcEAAADbAAAADwAAAGRycy9kb3ducmV2LnhtbERPTYvCMBC9C/sfwix401QPotUosrAi&#10;Lh5WpehtaMa22ExKErXur98Igrd5vM+ZLVpTixs5X1lWMOgnIIhzqysuFBz2370xCB+QNdaWScGD&#10;PCzmH50Zptre+Zduu1CIGMI+RQVlCE0qpc9LMuj7tiGO3Nk6gyFCV0jt8B7DTS2HSTKSBiuODSU2&#10;9FVSftldjYLjz+SaPbItbbLBZHNCZ/zffqVU97NdTkEEasNb/HKvdZw/hOcv8QA5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n9OVwQAAANsAAAAPAAAAAAAAAAAAAAAA&#10;AKECAABkcnMvZG93bnJldi54bWxQSwUGAAAAAAQABAD5AAAAjwMAAAAA&#10;">
                  <v:stroke endarrow="block"/>
                </v:shape>
                <v:shape id="Text Box 67" o:spid="_x0000_s1040" type="#_x0000_t202" style="position:absolute;left:23215;top:30403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rYc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KXMd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z6th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</w:t>
                        </w:r>
                        <w:r>
                          <w:rPr>
                            <w:rFonts w:asciiTheme="minorHAnsi" w:hAnsiTheme="minorHAnsi"/>
                          </w:rPr>
                          <w:t>data on maternal education</w:t>
                        </w:r>
                        <w:proofErr w:type="gramStart"/>
                        <w:r>
                          <w:rPr>
                            <w:rFonts w:asciiTheme="minorHAnsi" w:hAnsiTheme="minorHAnsi"/>
                          </w:rPr>
                          <w:t>:49</w:t>
                        </w:r>
                        <w:proofErr w:type="gramEnd"/>
                        <w:r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41" type="#_x0000_t202" style="position:absolute;left:23507;top:34732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/ER8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0gn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vxEf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</w:t>
                        </w:r>
                        <w:r>
                          <w:rPr>
                            <w:rFonts w:asciiTheme="minorHAnsi" w:hAnsiTheme="minorHAnsi"/>
                          </w:rPr>
                          <w:t>data on occupational class: 95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42" type="#_x0000_t202" style="position:absolute;top:38970;width:2162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ZcM8UA&#10;AADbAAAADwAAAGRycy9kb3ducmV2LnhtbESPT2vCQBTE7wW/w/KEXopuamvU6CpSaNGb/9DrI/tM&#10;gtm36e42pt++Wyj0OMzMb5jFqjO1aMn5yrKC52ECgji3uuJCwen4PpiC8AFZY22ZFHyTh9Wy97DA&#10;TNs776k9hEJECPsMFZQhNJmUPi/JoB/ahjh6V+sMhihdIbXDe4SbWo6SJJUGK44LJTb0VlJ+O3wZ&#10;BdPXTXvx25fdOU+v9Sw8TdqPT6fUY79bz0EE6sJ/+K+90QrSMfx+iT9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Blwz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Complete data: 2059 girls</w:t>
                        </w:r>
                      </w:p>
                    </w:txbxContent>
                  </v:textbox>
                </v:shape>
                <v:shape id="AutoShape 65" o:spid="_x0000_s1043" type="#_x0000_t32" style="position:absolute;left:29941;top:2914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zo6MQAAADaAAAADwAAAGRycy9kb3ducmV2LnhtbESPQWvCQBSE7wX/w/IEb3UTD7ZG1yCC&#10;IpYeakqot0f2NQnNvg27q8b++m6h0OMwM98wq3wwnbiS861lBek0AUFcWd1yreC92D0+g/ABWWNn&#10;mRTcyUO+Hj2sMNP2xm90PYVaRAj7DBU0IfSZlL5qyKCf2p44ep/WGQxRulpqh7cIN52cJclcGmw5&#10;LjTY07ah6ut0MQo+XhaX8l6+0rFMF8czOuO/i71Sk/GwWYIINIT/8F/7oBU8we+VeAPk+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rOjoxAAAANoAAAAPAAAAAAAAAAAA&#10;AAAAAKECAABkcnMvZG93bnJldi54bWxQSwUGAAAAAAQABAD5AAAAkgMAAAAA&#10;">
                  <v:stroke endarrow="block"/>
                </v:shape>
                <v:shape id="AutoShape 65" o:spid="_x0000_s1044" type="#_x0000_t32" style="position:absolute;left:7270;top:15169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+8s8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v7yzxAAAANsAAAAPAAAAAAAAAAAA&#10;AAAAAKECAABkcnMvZG93bnJldi54bWxQSwUGAAAAAAQABAD5AAAAkgMAAAAA&#10;">
                  <v:stroke endarrow="block"/>
                </v:shape>
                <v:shape id="AutoShape 65" o:spid="_x0000_s1045" type="#_x0000_t32" style="position:absolute;left:7623;top:33338;width:0;height:10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H4JMQAAADbAAAADwAAAGRycy9kb3ducmV2LnhtbESPQWvCQBSE74L/YXmF3nSjU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UfgkxAAAANsAAAAPAAAAAAAAAAAA&#10;AAAAAKECAABkcnMvZG93bnJldi54bWxQSwUGAAAAAAQABAD5AAAAkgMAAAAA&#10;">
                  <v:stroke endarrow="block"/>
                </v:shape>
                <v:shape id="AutoShape 65" o:spid="_x0000_s1046" type="#_x0000_t32" style="position:absolute;left:7479;top:28636;width:0;height:110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cEqsMAAADbAAAADwAAAGRycy9kb3ducmV2LnhtbESPT2sCMRTE7wW/Q3hCb91spRZZjVKF&#10;gvRS/AN6fGyeu8HNy7KJm/XbN4LQ4zAzv2EWq8E2oqfOG8cK3rMcBHHptOFKwfHw/TYD4QOyxsYx&#10;KbiTh9Vy9LLAQrvIO+r3oRIJwr5ABXUIbSGlL2uy6DPXEifv4jqLIcmukrrDmOC2kZM8/5QWDaeF&#10;Glva1FRe9zerwMRf07fbTVz/nM5eRzL3qTNKvY6HrzmIQEP4Dz/bW63gYwKPL+kHyO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XBKrDAAAA2wAAAA8AAAAAAAAAAAAA&#10;AAAAoQIAAGRycy9kb3ducmV2LnhtbFBLBQYAAAAABAAEAPkAAACRAwAAAAA=&#10;">
                  <v:stroke endarrow="block"/>
                </v:shape>
                <v:shape id="AutoShape 65" o:spid="_x0000_s1047" type="#_x0000_t32" style="position:absolute;left:7348;top:19733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S0Gc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tLQZwQAAANsAAAAPAAAAAAAAAAAAAAAA&#10;AKECAABkcnMvZG93bnJldi54bWxQSwUGAAAAAAQABAD5AAAAjwMAAAAA&#10;">
                  <v:stroke endarrow="block"/>
                </v:shape>
                <v:shape id="AutoShape 65" o:spid="_x0000_s1048" type="#_x0000_t32" style="position:absolute;left:7770;top:37872;width:0;height:10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ydB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LxG/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DydB8UAAADbAAAADwAAAAAAAAAA&#10;AAAAAAChAgAAZHJzL2Rvd25yZXYueG1sUEsFBgAAAAAEAAQA+QAAAJMDAAAAAA==&#10;">
                  <v:stroke endarrow="block"/>
                </v:shape>
                <v:shape id="AutoShape 66" o:spid="_x0000_s1049" type="#_x0000_t32" style="position:absolute;left:7270;top:15467;width:1609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MZKMUAAADbAAAADwAAAGRycy9kb3ducmV2LnhtbESPT2vCQBTE74LfYXlCb2ZjDqVGVymC&#10;pVh68A/B3h7Z1yQ0+zbsrhr76V1B8DjMzG+Y+bI3rTiT841lBZMkBUFcWt1wpeCwX4/fQPiArLG1&#10;TAqu5GG5GA7mmGt74S2dd6ESEcI+RwV1CF0upS9rMugT2xFH79c6gyFKV0nt8BLhppVZmr5Kgw3H&#10;hRo7WtVU/u1ORsHxa3oqrsU3bYrJdPODzvj//YdSL6P+fQYiUB+e4Uf7UyvIMrh/iT9AL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vMZKMUAAADbAAAADwAAAAAAAAAA&#10;AAAAAAChAgAAZHJzL2Rvd25yZXYueG1sUEsFBgAAAAAEAAQA+QAAAJMDAAAAAA==&#10;">
                  <v:stroke endarrow="block"/>
                </v:shape>
                <v:shape id="AutoShape 66" o:spid="_x0000_s1050" type="#_x0000_t32" style="position:absolute;left:7269;top:20120;width:160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oS6sMUAAADbAAAADwAAAAAAAAAA&#10;AAAAAAChAgAAZHJzL2Rvd25yZXYueG1sUEsFBgAAAAAEAAQA+QAAAJMDAAAAAA==&#10;">
                  <v:stroke endarrow="block"/>
                </v:shape>
                <v:shape id="AutoShape 66" o:spid="_x0000_s1051" type="#_x0000_t32" style="position:absolute;left:7270;top:28810;width:162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f0IsQAAADbAAAADwAAAGRycy9kb3ducmV2LnhtbESPQWvCQBSE70L/w/IKvekmQot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J/QixAAAANsAAAAPAAAAAAAAAAAA&#10;AAAAAKECAABkcnMvZG93bnJldi54bWxQSwUGAAAAAAQABAD5AAAAkgMAAAAA&#10;">
                  <v:stroke endarrow="block"/>
                </v:shape>
                <v:shape id="AutoShape 66" o:spid="_x0000_s1052" type="#_x0000_t32" style="position:absolute;left:7770;top:33550;width:157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ebBMAAAADbAAAADwAAAGRycy9kb3ducmV2LnhtbERPy4rCMBTdC/5DuMLsNHUWotUoIjgM&#10;igsfFN1dmmtbbG5KErX69WYxMMvDec8WranFg5yvLCsYDhIQxLnVFRcKTsd1fwzCB2SNtWVS8CIP&#10;i3m3M8NU2yfv6XEIhYgh7FNUUIbQpFL6vCSDfmAb4shdrTMYInSF1A6fMdzU8jtJRtJgxbGhxIZW&#10;JeW3w90oOG8n9+yV7WiTDSebCzrj38cfpb567XIKIlAb/sV/7l+tYBTXxy/xB8j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cHmwTAAAAA2wAAAA8AAAAAAAAAAAAAAAAA&#10;oQIAAGRycy9kb3ducmV2LnhtbFBLBQYAAAAABAAEAPkAAACOAwAAAAA=&#10;">
                  <v:stroke endarrow="block"/>
                </v:shape>
                <v:shape id="AutoShape 66" o:spid="_x0000_s1053" type="#_x0000_t32" style="position:absolute;left:7624;top:38023;width:157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9UFc8UAAADbAAAADwAAAGRycy9kb3ducmV2LnhtbESPQWvCQBSE7wX/w/KE3uomLUiNriKC&#10;pVh6qJagt0f2mQSzb8PuaqK/3i0IPQ4z8w0zW/SmERdyvrasIB0lIIgLq2suFfzu1i/vIHxA1thY&#10;JgVX8rCYD55mmGnb8Q9dtqEUEcI+QwVVCG0mpS8qMuhHtiWO3tE6gyFKV0rtsItw08jXJBlLgzXH&#10;hQpbWlVUnLZno2D/NTnn1/ybNnk62RzQGX/bfSj1POyXUxCB+vAffrQ/tYLxG/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9UFc8UAAADbAAAADwAAAAAAAAAA&#10;AAAAAAChAgAAZHJzL2Rvd25yZXYueG1sUEsFBgAAAAAEAAQA+QAAAJMDAAAAAA==&#10;">
                  <v:stroke endarrow="block"/>
                </v:shape>
                <v:shape id="Text Box 52" o:spid="_x0000_s1054" type="#_x0000_t202" style="position:absolute;left:-190;top:25257;width:2152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gGUMUA&#10;AADbAAAADwAAAGRycy9kb3ducmV2LnhtbESPT2vCQBTE70K/w/IKXkQ3WvFPmo0UocXerBW9PrLP&#10;JDT7Nt1dY/rtu4WCx2FmfsNkm940oiPna8sKppMEBHFhdc2lguPn63gFwgdkjY1lUvBDHjb5wyDD&#10;VNsbf1B3CKWIEPYpKqhCaFMpfVGRQT+xLXH0LtYZDFG6UmqHtwg3jZwlyUIarDkuVNjStqLi63A1&#10;ClbzXXf270/7U7G4NOswWnZv306p4WP/8gwiUB/u4f/2TiuYT+HvS/wB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iAZQ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</w:t>
                        </w:r>
                        <w:r>
                          <w:rPr>
                            <w:rFonts w:asciiTheme="minorHAnsi" w:hAnsiTheme="minorHAnsi"/>
                          </w:rPr>
                          <w:t>omplete data: 2269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/>
                          </w:rPr>
                          <w:t>girls</w:t>
                        </w:r>
                      </w:p>
                    </w:txbxContent>
                  </v:textbox>
                </v:shape>
                <v:shape id="AutoShape 65" o:spid="_x0000_s1055" type="#_x0000_t32" style="position:absolute;left:7348;top:24221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GJ9sUAAADbAAAADwAAAGRycy9kb3ducmV2LnhtbESPQWvCQBSE7wX/w/KE3uomL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BGJ9sUAAADbAAAADwAAAAAAAAAA&#10;AAAAAAChAgAAZHJzL2Rvd25yZXYueG1sUEsFBgAAAAAEAAQA+QAAAJMDAAAAAA==&#10;">
                  <v:stroke endarrow="block"/>
                </v:shape>
                <v:shape id="AutoShape 66" o:spid="_x0000_s1056" type="#_x0000_t32" style="position:absolute;left:7348;top:24643;width:1601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MXgcYAAADbAAAADwAAAGRycy9kb3ducmV2LnhtbESPT2vCQBTE7wW/w/KE3urGlha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TDF4HGAAAA2wAAAA8AAAAAAAAA&#10;AAAAAAAAoQIAAGRycy9kb3ducmV2LnhtbFBLBQYAAAAABAAEAPkAAACUAwAAAAA=&#10;">
                  <v:stroke endarrow="block"/>
                </v:shape>
                <v:shape id="Text Box 53" o:spid="_x0000_s1057" type="#_x0000_t202" style="position:absolute;left:23357;top:22018;width:386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fasting at age 16</w:t>
                        </w:r>
                        <w:r>
                          <w:rPr>
                            <w:rFonts w:asciiTheme="minorHAnsi" w:hAnsiTheme="minorHAnsi"/>
                          </w:rPr>
                          <w:t>: 16 girls</w:t>
                        </w:r>
                      </w:p>
                    </w:txbxContent>
                  </v:textbox>
                </v:shape>
                <v:shape id="_x0000_s1058" type="#_x0000_t202" style="position:absolute;left:285;top:48524;width:2162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tWNs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SCdwf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LVjb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Complete data: 1769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59" type="#_x0000_t202" style="position:absolute;left:23216;top:39978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zrcEA&#10;AADbAAAADwAAAGRycy9kb3ducmV2LnhtbERPz2vCMBS+C/4P4QlexkzV0bnOKCIo7uacuOujebZl&#10;zUtNYq3/vTkMPH58v+fLztSiJecrywrGowQEcW51xYWC48/mdQbCB2SNtWVScCcPy0W/N8dM2xt/&#10;U3sIhYgh7DNUUIbQZFL6vCSDfmQb4sidrTMYInSF1A5vMdzUcpIkqTRYcWwosaF1Sfnf4WoUzN52&#10;7a//mu5PeXquP8LLe7u9OKWGg271CSJQF57if/dOK0jj2Pgl/g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H863BAAAA2wAAAA8AAAAAAAAAAAAAAAAAmAIAAGRycy9kb3du&#10;cmV2LnhtbFBLBQYAAAAABAAEAPUAAACG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</w:t>
                        </w:r>
                        <w:r>
                          <w:rPr>
                            <w:rFonts w:asciiTheme="minorHAnsi" w:hAnsiTheme="minorHAnsi"/>
                          </w:rPr>
                          <w:t>ssing data on maternal ED: 282 girls</w:t>
                        </w:r>
                      </w:p>
                    </w:txbxContent>
                  </v:textbox>
                </v:shape>
                <v:shape id="AutoShape 65" o:spid="_x0000_s1060" type="#_x0000_t32" style="position:absolute;left:7082;top:42532;width:0;height:12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4Dc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o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O4DcMUAAADbAAAADwAAAAAAAAAA&#10;AAAAAAChAgAAZHJzL2Rvd25yZXYueG1sUEsFBgAAAAAEAAQA+QAAAJMDAAAAAA==&#10;">
                  <v:stroke endarrow="block"/>
                </v:shape>
                <v:shape id="AutoShape 66" o:spid="_x0000_s1061" type="#_x0000_t32" style="position:absolute;left:7270;top:42869;width:160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6Km68UAAADbAAAADwAAAGRycy9kb3ducmV2LnhtbESPT2vCQBTE7wW/w/IEb83GHkKNrlIE&#10;i1h68A/B3h7Z1yQ0+zbsrhr76V1B8DjMzG+Y2aI3rTiT841lBeMkBUFcWt1wpeCwX72+g/ABWWNr&#10;mRRcycNiPniZYa7thbd03oVKRAj7HBXUIXS5lL6syaBPbEccvV/rDIYoXSW1w0uEm1a+pWkmDTYc&#10;F2rsaFlT+bc7GQXHr8mpuBbftCnGk80POuP/959KjYb9xxREoD48w4/2WivIMrh/i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6Km68UAAADbAAAADwAAAAAAAAAA&#10;AAAAAAChAgAAZHJzL2Rvd25yZXYueG1sUEsFBgAAAAAEAAQA+QAAAJMDAAAAAA==&#10;">
                  <v:stroke endarrow="block"/>
                </v:shape>
              </v:group>
            </w:pict>
          </mc:Fallback>
        </mc:AlternateContent>
      </w:r>
      <w:r w:rsidRPr="00180271">
        <w:rPr>
          <w:rFonts w:asciiTheme="minorHAnsi" w:hAnsiTheme="minorHAnsi"/>
        </w:rPr>
        <w:t xml:space="preserve">Figure </w:t>
      </w:r>
      <w:r w:rsidRPr="00180271">
        <w:rPr>
          <w:rFonts w:asciiTheme="minorHAnsi" w:hAnsiTheme="minorHAnsi"/>
        </w:rPr>
        <w:fldChar w:fldCharType="begin"/>
      </w:r>
      <w:r w:rsidRPr="00180271">
        <w:rPr>
          <w:rFonts w:asciiTheme="minorHAnsi" w:hAnsiTheme="minorHAnsi"/>
        </w:rPr>
        <w:instrText xml:space="preserve"> SEQ Figure \* ARABIC </w:instrText>
      </w:r>
      <w:r w:rsidRPr="00180271">
        <w:rPr>
          <w:rFonts w:asciiTheme="minorHAnsi" w:hAnsiTheme="minorHAnsi"/>
        </w:rPr>
        <w:fldChar w:fldCharType="separate"/>
      </w:r>
      <w:r>
        <w:rPr>
          <w:rFonts w:asciiTheme="minorHAnsi" w:hAnsiTheme="minorHAnsi"/>
          <w:noProof/>
        </w:rPr>
        <w:t>1</w:t>
      </w:r>
      <w:r w:rsidRPr="00180271">
        <w:rPr>
          <w:rFonts w:asciiTheme="minorHAnsi" w:hAnsiTheme="minorHAnsi"/>
        </w:rPr>
        <w:fldChar w:fldCharType="end"/>
      </w:r>
      <w:proofErr w:type="gramStart"/>
      <w:r w:rsidRPr="00180271">
        <w:rPr>
          <w:rFonts w:asciiTheme="minorHAnsi" w:hAnsiTheme="minorHAnsi"/>
        </w:rPr>
        <w:t>a &amp;</w:t>
      </w:r>
      <w:proofErr w:type="gramEnd"/>
      <w:r w:rsidRPr="00180271">
        <w:rPr>
          <w:rFonts w:asciiTheme="minorHAnsi" w:hAnsiTheme="minorHAnsi"/>
        </w:rPr>
        <w:t xml:space="preserve"> 1b: Flow charts showing derivation of the analytical samples for ages 14 &amp; 16</w:t>
      </w:r>
    </w:p>
    <w:p w:rsidR="00DA7B9E" w:rsidRDefault="00DA7B9E" w:rsidP="00DA7B9E">
      <w:pPr>
        <w:pStyle w:val="Caption"/>
        <w:rPr>
          <w:rFonts w:asciiTheme="minorHAnsi" w:hAnsiTheme="minorHAnsi"/>
          <w:sz w:val="24"/>
          <w:szCs w:val="24"/>
        </w:rPr>
      </w:pPr>
      <w:r>
        <w:rPr>
          <w:rFonts w:asciiTheme="minorHAnsi" w:eastAsia="Calibri" w:hAnsiTheme="minorHAnsi" w:cs="Times New Roman"/>
          <w:noProof/>
          <w:sz w:val="22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A9E8DE" wp14:editId="7A578475">
                <wp:simplePos x="0" y="0"/>
                <wp:positionH relativeFrom="column">
                  <wp:posOffset>-876300</wp:posOffset>
                </wp:positionH>
                <wp:positionV relativeFrom="paragraph">
                  <wp:posOffset>68580</wp:posOffset>
                </wp:positionV>
                <wp:extent cx="3562350" cy="6734175"/>
                <wp:effectExtent l="0" t="0" r="19050" b="28575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62350" cy="6734175"/>
                          <a:chOff x="0" y="0"/>
                          <a:chExt cx="6425627" cy="4832454"/>
                        </a:xfrm>
                      </wpg:grpSpPr>
                      <wps:wsp>
                        <wps:cNvPr id="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6492" y="0"/>
                            <a:ext cx="2838450" cy="349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ore sample: 14676 live births (7160 girl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510852" y="944380"/>
                            <a:ext cx="39147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data on School Attended at Key Stage 3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1563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6: 53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76728"/>
                            <a:ext cx="1524000" cy="466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Complete Data: 5031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543987" y="487180"/>
                            <a:ext cx="28384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S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>ingletons alive at 1 year: 6594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7495" y="1746354"/>
                            <a:ext cx="214312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416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03554"/>
                            <a:ext cx="21526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404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524116" y="1521857"/>
                            <a:ext cx="3867149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data on body dissatisfaction age 14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615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60754"/>
                            <a:ext cx="21240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4BE4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331</w:t>
                              </w:r>
                              <w:r w:rsidRPr="008F4BE4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2533339" y="2441515"/>
                            <a:ext cx="3073401" cy="336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data on birth order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73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17954"/>
                            <a:ext cx="213360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269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734518" y="830080"/>
                            <a:ext cx="1584892" cy="3253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2795666" y="831954"/>
                            <a:ext cx="1327150" cy="1143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2498153" y="2881397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maternal education: 6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498153" y="3342059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data on occupational class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113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75154"/>
                            <a:ext cx="21621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156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2930577" y="352269"/>
                            <a:ext cx="0" cy="13304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1641423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3013023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2548328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2098623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3470223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04538" y="1693888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04538" y="2136098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697043" y="2600793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12033" y="3050498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712033" y="3500203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533339" y="1961090"/>
                            <a:ext cx="3867149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weight/shape concern age 14: 12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689548" y="3957403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704538" y="3912433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24859"/>
                            <a:ext cx="21621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156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AutoShape 65"/>
                        <wps:cNvCnPr>
                          <a:cxnSpLocks noChangeShapeType="1"/>
                        </wps:cNvCnPr>
                        <wps:spPr bwMode="auto">
                          <a:xfrm>
                            <a:off x="697043" y="4362138"/>
                            <a:ext cx="0" cy="1079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AutoShape 66"/>
                        <wps:cNvCnPr>
                          <a:cxnSpLocks noChangeShapeType="1"/>
                        </wps:cNvCnPr>
                        <wps:spPr bwMode="auto">
                          <a:xfrm>
                            <a:off x="682052" y="4407108"/>
                            <a:ext cx="18161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7495" y="4489554"/>
                            <a:ext cx="216217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Complete data: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2146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498153" y="3784553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>Missing data on maternal history of ED: 0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498153" y="4235935"/>
                            <a:ext cx="306070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7B9E" w:rsidRPr="00180271" w:rsidRDefault="00DA7B9E" w:rsidP="00DA7B9E">
                              <w:pPr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180271">
                                <w:rPr>
                                  <w:rFonts w:asciiTheme="minorHAnsi" w:hAnsiTheme="minorHAnsi"/>
                                </w:rPr>
                                <w:t xml:space="preserve">Missing data on EPDS at 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32 weeks pregnancy</w:t>
                              </w:r>
                              <w:r w:rsidRPr="00180271">
                                <w:rPr>
                                  <w:rFonts w:asciiTheme="minorHAnsi" w:hAnsiTheme="minorHAnsi"/>
                                </w:rPr>
                                <w:t>: 10 gir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62" style="position:absolute;margin-left:-69pt;margin-top:5.4pt;width:280.5pt;height:530.25pt;z-index:251659264;mso-width-relative:margin;mso-height-relative:margin" coordsize="64256,48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">
                <v:shape id="Text Box 2" o:spid="_x0000_s1063" type="#_x0000_t202" style="position:absolute;left:15364;width:28385;height:3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MAU8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xi/wv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zAFP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ore sample: 14676 live births (7160 girls)</w:t>
                        </w:r>
                      </w:p>
                    </w:txbxContent>
                  </v:textbox>
                </v:shape>
                <v:shape id="Text Box 6" o:spid="_x0000_s1064" type="#_x0000_t202" style="position:absolute;left:25108;top:9443;width:39148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data on School Attended at Key Stage 3: </w:t>
                        </w:r>
                        <w:r>
                          <w:rPr>
                            <w:rFonts w:asciiTheme="minorHAnsi" w:hAnsiTheme="minorHAnsi"/>
                          </w:rPr>
                          <w:t>1563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</w:p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6: 5365</w:t>
                        </w:r>
                      </w:p>
                    </w:txbxContent>
                  </v:textbox>
                </v:shape>
                <v:shape id="Text Box 48" o:spid="_x0000_s1065" type="#_x0000_t202" style="position:absolute;top:11767;width:15240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Sjy8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uD5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xKPL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Complete Data: 5031 girls</w:t>
                        </w:r>
                      </w:p>
                    </w:txbxContent>
                  </v:textbox>
                </v:shape>
                <v:shape id="Text Box 49" o:spid="_x0000_s1066" type="#_x0000_t202" style="position:absolute;left:15439;top:4871;width:2838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S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>ingletons alive at 1 year: 6594 girls</w:t>
                        </w:r>
                      </w:p>
                    </w:txbxContent>
                  </v:textbox>
                </v:shape>
                <v:shape id="Text Box 51" o:spid="_x0000_s1067" type="#_x0000_t202" style="position:absolute;left:74;top:17463;width:2143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BOwcUA&#10;AADbAAAADwAAAGRycy9kb3ducmV2LnhtbESPQWvCQBSE74L/YXmFXqRuNGI1uooILfamaWmvj+wz&#10;Cc2+jbvbmP77bkHwOMzMN8x625tGdOR8bVnBZJyAIC6srrlU8PH+8rQA4QOyxsYyKfglD9vNcLDG&#10;TNsrn6jLQykihH2GCqoQ2kxKX1Rk0I9tSxy9s3UGQ5SulNrhNcJNI6dJMpcGa44LFba0r6j4zn+M&#10;gsXs0H35t/T4WczPzTKMnrvXi1Pq8aHfrUAE6sM9fGsftII0hf8v8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EE7B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416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2" o:spid="_x0000_s1068" type="#_x0000_t202" style="position:absolute;top:22035;width:2152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404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3" o:spid="_x0000_s1069" type="#_x0000_t202" style="position:absolute;left:25241;top:15218;width:3867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data on body dissatisfaction age 14: </w:t>
                        </w:r>
                        <w:r>
                          <w:rPr>
                            <w:rFonts w:asciiTheme="minorHAnsi" w:hAnsiTheme="minorHAnsi"/>
                          </w:rPr>
                          <w:t>2615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4" o:spid="_x0000_s1070" type="#_x0000_t202" style="position:absolute;top:26607;width:2124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4BE4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331</w:t>
                        </w:r>
                        <w:r w:rsidRPr="008F4BE4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5" o:spid="_x0000_s1071" type="#_x0000_t202" style="position:absolute;left:25333;top:24415;width:30734;height:3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data on birth order: </w:t>
                        </w:r>
                        <w:r>
                          <w:rPr>
                            <w:rFonts w:asciiTheme="minorHAnsi" w:hAnsiTheme="minorHAnsi"/>
                          </w:rPr>
                          <w:t>73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Text Box 56" o:spid="_x0000_s1072" type="#_x0000_t202" style="position:absolute;top:31179;width:2133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269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AutoShape 65" o:spid="_x0000_s1073" type="#_x0000_t32" style="position:absolute;left:7345;top:8300;width:15849;height:325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bUT8IAAADbAAAADwAAAGRycy9kb3ducmV2LnhtbESPQWsCMRSE74L/ITyhN81aqcrWKCoI&#10;0ouohXp8bF53g5uXZZNu1n/fCIUeh5n5hllteluLjlpvHCuYTjIQxIXThksFn9fDeAnCB2SNtWNS&#10;8CAPm/VwsMJcu8hn6i6hFAnCPkcFVQhNLqUvKrLoJ64hTt63ay2GJNtS6hZjgttavmbZXFo0nBYq&#10;bGhfUXG//FgFJp5M1xz3cffxdfM6knm8OaPUy6jfvoMI1If/8F/7qBXMFv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ybUT8IAAADbAAAADwAAAAAAAAAAAAAA&#10;AAChAgAAZHJzL2Rvd25yZXYueG1sUEsFBgAAAAAEAAQA+QAAAJADAAAAAA==&#10;">
                  <v:stroke endarrow="block"/>
                </v:shape>
                <v:shape id="AutoShape 66" o:spid="_x0000_s1074" type="#_x0000_t32" style="position:absolute;left:27956;top:8319;width:13272;height:11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K4H8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wrgfwQAAANsAAAAPAAAAAAAAAAAAAAAA&#10;AKECAABkcnMvZG93bnJldi54bWxQSwUGAAAAAAQABAD5AAAAjwMAAAAA&#10;">
                  <v:stroke endarrow="block"/>
                </v:shape>
                <v:shape id="Text Box 67" o:spid="_x0000_s1075" type="#_x0000_t202" style="position:absolute;left:24981;top:28813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maternal education: 6</w:t>
                        </w:r>
                        <w:r>
                          <w:rPr>
                            <w:rFonts w:asciiTheme="minorHAnsi" w:hAnsiTheme="minorHAnsi"/>
                          </w:rPr>
                          <w:t>2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76" type="#_x0000_t202" style="position:absolute;left:24981;top:33420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data on occupational class: </w:t>
                        </w:r>
                        <w:r>
                          <w:rPr>
                            <w:rFonts w:asciiTheme="minorHAnsi" w:hAnsiTheme="minorHAnsi"/>
                          </w:rPr>
                          <w:t>113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77" type="#_x0000_t202" style="position:absolute;top:35751;width:2162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156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AutoShape 65" o:spid="_x0000_s1078" type="#_x0000_t32" style="position:absolute;left:29305;top:3522;width:0;height:13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4+yGsYAAADbAAAADwAAAGRycy9kb3ducmV2LnhtbESPT2vCQBTE7wW/w/KE3urGthS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uPshrGAAAA2wAAAA8AAAAAAAAA&#10;AAAAAAAAoQIAAGRycy9kb3ducmV2LnhtbFBLBQYAAAAABAAEAPkAAACUAwAAAAA=&#10;">
                  <v:stroke endarrow="block"/>
                </v:shape>
                <v:shape id="AutoShape 65" o:spid="_x0000_s1079" type="#_x0000_t32" style="position:absolute;left:6970;top:16414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6i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Bf6i8UAAADbAAAADwAAAAAAAAAA&#10;AAAAAAChAgAAZHJzL2Rvd25yZXYueG1sUEsFBgAAAAAEAAQA+QAAAJMDAAAAAA==&#10;">
                  <v:stroke endarrow="block"/>
                </v:shape>
                <v:shape id="AutoShape 65" o:spid="_x0000_s1080" type="#_x0000_t32" style="position:absolute;left:6970;top:30130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tfEMYAAADbAAAADwAAAGRycy9kb3ducmV2LnhtbESPT2vCQBTE7wW/w/KE3urGUlqNriJC&#10;S7H04B+C3h7ZZxLMvg27axL76buFgsdhZn7DzJe9qUVLzleWFYxHCQji3OqKCwWH/fvTBIQPyBpr&#10;y6TgRh6Wi8HDHFNtO95SuwuFiBD2KSooQ2hSKX1ekkE/sg1x9M7WGQxRukJqh12Em1o+J8mrNFhx&#10;XCixoXVJ+WV3NQqOX9Nrdsu+aZONp5sTOuN/9h9KPQ771QxEoD7cw//tT63g5Q3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bXxDGAAAA2wAAAA8AAAAAAAAA&#10;AAAAAAAAoQIAAGRycy9kb3ducmV2LnhtbFBLBQYAAAAABAAEAPkAAACUAwAAAAA=&#10;">
                  <v:stroke endarrow="block"/>
                </v:shape>
                <v:shape id="AutoShape 65" o:spid="_x0000_s1081" type="#_x0000_t32" style="position:absolute;left:6970;top:25483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LYs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xMtiwQAAANsAAAAPAAAAAAAAAAAAAAAA&#10;AKECAABkcnMvZG93bnJldi54bWxQSwUGAAAAAAQABAD5AAAAjwMAAAAA&#10;">
                  <v:stroke endarrow="block"/>
                </v:shape>
                <v:shape id="AutoShape 65" o:spid="_x0000_s1082" type="#_x0000_t32" style="position:absolute;left:6970;top:20986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hu+c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iG75xAAAANsAAAAPAAAAAAAAAAAA&#10;AAAAAKECAABkcnMvZG93bnJldi54bWxQSwUGAAAAAAQABAD5AAAAkgMAAAAA&#10;">
                  <v:stroke endarrow="block"/>
                </v:shape>
                <v:shape id="AutoShape 65" o:spid="_x0000_s1083" type="#_x0000_t32" style="position:absolute;left:6970;top:34702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tRucEAAADbAAAADwAAAGRycy9kb3ducmV2LnhtbERPy4rCMBTdC/MP4Q6409QBRa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a1G5wQAAANsAAAAPAAAAAAAAAAAAAAAA&#10;AKECAABkcnMvZG93bnJldi54bWxQSwUGAAAAAAQABAD5AAAAjwMAAAAA&#10;">
                  <v:stroke endarrow="block"/>
                </v:shape>
                <v:shape id="AutoShape 66" o:spid="_x0000_s1084" type="#_x0000_t32" style="position:absolute;left:7045;top:16938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BXusYAAADbAAAADwAAAGRycy9kb3ducmV2LnhtbESPT2vCQBTE7wW/w/KE3urG0ha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QV7rGAAAA2wAAAA8AAAAAAAAA&#10;AAAAAAAAoQIAAGRycy9kb3ducmV2LnhtbFBLBQYAAAAABAAEAPkAAACUAwAAAAA=&#10;">
                  <v:stroke endarrow="block"/>
                </v:shape>
                <v:shape id="AutoShape 66" o:spid="_x0000_s1085" type="#_x0000_t32" style="position:absolute;left:7045;top:21360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zyIc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o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HPIhxAAAANsAAAAPAAAAAAAAAAAA&#10;AAAAAKECAABkcnMvZG93bnJldi54bWxQSwUGAAAAAAQABAD5AAAAkgMAAAAA&#10;">
                  <v:stroke endarrow="block"/>
                </v:shape>
                <v:shape id="AutoShape 66" o:spid="_x0000_s1086" type="#_x0000_t32" style="position:absolute;left:6970;top:26007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5sVsUAAADbAAAADwAAAGRycy9kb3ducmV2LnhtbESPQWvCQBSE7wX/w/KE3uomhUq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c5sVsUAAADbAAAADwAAAAAAAAAA&#10;AAAAAAChAgAAZHJzL2Rvd25yZXYueG1sUEsFBgAAAAAEAAQA+QAAAJMDAAAAAA==&#10;">
                  <v:stroke endarrow="block"/>
                </v:shape>
                <v:shape id="AutoShape 66" o:spid="_x0000_s1087" type="#_x0000_t32" style="position:absolute;left:7120;top:30504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LJzcYAAADbAAAADwAAAGRycy9kb3ducmV2LnhtbESPT2vCQBTE7wW/w/KE3urGQluNriJC&#10;S7H04B+C3h7ZZxLMvg27axL76buFgsdhZn7DzJe9qUVLzleWFYxHCQji3OqKCwWH/fvTBIQPyBpr&#10;y6TgRh6Wi8HDHFNtO95SuwuFiBD2KSooQ2hSKX1ekkE/sg1x9M7WGQxRukJqh12Em1o+J8mrNFhx&#10;XCixoXVJ+WV3NQqOX9Nrdsu+aZONp5sTOuN/9h9KPQ771QxEoD7cw//tT63g5Q3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aCyc3GAAAA2wAAAA8AAAAAAAAA&#10;AAAAAAAAoQIAAGRycy9kb3ducmV2LnhtbFBLBQYAAAAABAAEAPkAAACUAwAAAAA=&#10;">
                  <v:stroke endarrow="block"/>
                </v:shape>
                <v:shape id="AutoShape 66" o:spid="_x0000_s1088" type="#_x0000_t32" style="position:absolute;left:7120;top:35002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1dv8EAAADbAAAADwAAAGRycy9kb3ducmV2LnhtbERPy4rCMBTdC/MP4Q6409QBRa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3HV2/wQAAANsAAAAPAAAAAAAAAAAAAAAA&#10;AKECAABkcnMvZG93bnJldi54bWxQSwUGAAAAAAQABAD5AAAAjwMAAAAA&#10;">
                  <v:stroke endarrow="block"/>
                </v:shape>
                <v:shape id="Text Box 53" o:spid="_x0000_s1089" type="#_x0000_t202" style="position:absolute;left:25333;top:19610;width:3867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weight/shape concern age 14: 12 girls</w:t>
                        </w:r>
                      </w:p>
                    </w:txbxContent>
                  </v:textbox>
                </v:shape>
                <v:shape id="AutoShape 66" o:spid="_x0000_s1090" type="#_x0000_t32" style="position:absolute;left:6895;top:39574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tLcMQAAADaAAAADwAAAGRycy9kb3ducmV2LnhtbESPQWvCQBSE7wX/w/KE3upGD6WmrlIE&#10;S4n0oCmh3h7ZZxKafRt2V5P4691CocdhZr5hVpvBtOJKzjeWFcxnCQji0uqGKwVf+e7pBYQPyBpb&#10;y6RgJA+b9eRhham2PR/oegyViBD2KSqoQ+hSKX1Zk0E/sx1x9M7WGQxRukpqh32Em1YukuRZGmw4&#10;LtTY0bam8ud4MQq+98tLMRaflBXzZXZCZ/wtf1fqcTq8vYIINIT/8F/7QytYwO+VeAPk+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20twxAAAANoAAAAPAAAAAAAAAAAA&#10;AAAAAKECAABkcnMvZG93bnJldi54bWxQSwUGAAAAAAQABAD5AAAAkgMAAAAA&#10;">
                  <v:stroke endarrow="block"/>
                </v:shape>
                <v:shape id="AutoShape 65" o:spid="_x0000_s1091" type="#_x0000_t32" style="position:absolute;left:7045;top:39124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gTXPDAAAA2gAAAA8AAAAAAAAAAAAA&#10;AAAAoQIAAGRycy9kb3ducmV2LnhtbFBLBQYAAAAABAAEAPkAAACRAwAAAAA=&#10;">
                  <v:stroke endarrow="block"/>
                </v:shape>
                <v:shape id="_x0000_s1092" type="#_x0000_t202" style="position:absolute;top:40248;width:2162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156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AutoShape 65" o:spid="_x0000_s1093" type="#_x0000_t32" style="position:absolute;left:6970;top:43621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4N2cEAAADbAAAADwAAAGRycy9kb3ducmV2LnhtbERPy4rCMBTdC/MP4Q6409RZ+KhGGQZG&#10;RHHhg6K7S3OnLdPclCRq9evNQnB5OO/ZojW1uJLzlWUFg34Cgji3uuJCwfHw2xuD8AFZY22ZFNzJ&#10;w2L+0Zlhqu2Nd3Tdh0LEEPYpKihDaFIpfV6SQd+3DXHk/qwzGCJ0hdQObzHc1PIrSYbSYMWxocSG&#10;fkrK//cXo+C0mVyye7aldTaYrM/ojH8clkp1P9vvKYhAbXiLX+6VVjCK6+OX+APk/A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C3g3ZwQAAANsAAAAPAAAAAAAAAAAAAAAA&#10;AKECAABkcnMvZG93bnJldi54bWxQSwUGAAAAAAQABAD5AAAAjwMAAAAA&#10;">
                  <v:stroke endarrow="block"/>
                </v:shape>
                <v:shape id="AutoShape 66" o:spid="_x0000_s1094" type="#_x0000_t32" style="position:absolute;left:6820;top:44071;width:18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KoQsQAAADbAAAADwAAAGRycy9kb3ducmV2LnhtbESPQWvCQBSE70L/w/IKvekmHlqNrlIK&#10;lmLxoJZQb4/sMwlm34bdVaO/3hUEj8PMfMNM551pxImcry0rSAcJCOLC6ppLBX/bRX8EwgdkjY1l&#10;UnAhD/PZS2+KmbZnXtNpE0oRIewzVFCF0GZS+qIig35gW+Lo7a0zGKJ0pdQOzxFuGjlMkndpsOa4&#10;UGFLXxUVh83RKPj/HR/zS76iZZ6Olzt0xl+330q9vXafExCBuvAMP9o/WsFHCv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kqhCxAAAANsAAAAPAAAAAAAAAAAA&#10;AAAAAKECAABkcnMvZG93bnJldi54bWxQSwUGAAAAAAQABAD5AAAAkgMAAAAA&#10;">
                  <v:stroke endarrow="block"/>
                </v:shape>
                <v:shape id="_x0000_s1095" type="#_x0000_t202" style="position:absolute;left:74;top:44895;width:2162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ZSms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omI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NlKa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Complete data: </w:t>
                        </w:r>
                        <w:r>
                          <w:rPr>
                            <w:rFonts w:asciiTheme="minorHAnsi" w:hAnsiTheme="minorHAnsi"/>
                          </w:rPr>
                          <w:t>2146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 xml:space="preserve"> girls</w:t>
                        </w:r>
                      </w:p>
                    </w:txbxContent>
                  </v:textbox>
                </v:shape>
                <v:shape id="_x0000_s1096" type="#_x0000_t202" style="position:absolute;left:24981;top:37845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r3Ac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ZG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evcBxQAAANsAAAAPAAAAAAAAAAAAAAAAAJgCAABkcnMv&#10;ZG93bnJldi54bWxQSwUGAAAAAAQABAD1AAAAigMAAAAA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>Missing data on maternal history of ED: 0 girls</w:t>
                        </w:r>
                      </w:p>
                    </w:txbxContent>
                  </v:textbox>
                </v:shape>
                <v:shape id="_x0000_s1097" type="#_x0000_t202" style="position:absolute;left:24981;top:42359;width:306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1UmcQA&#10;AADbAAAADwAAAGRycy9kb3ducmV2LnhtbESPQWvCQBSE7wX/w/IEL0U3tRJt6ioitOjNqtjrI/tM&#10;QrNv091tjP/eFYQeh5n5hpkvO1OLlpyvLCt4GSUgiHOrKy4UHA8fwxkIH5A11pZJwZU8LBe9pzlm&#10;2l74i9p9KESEsM9QQRlCk0np85IM+pFtiKN3ts5giNIVUju8RLip5ThJUmmw4rhQYkPrkvKf/Z9R&#10;MJts2m+/fd2d8vRcv4Xnafv565Qa9LvVO4hAXfgPP9obrWCawv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NVJnEAAAA2wAAAA8AAAAAAAAAAAAAAAAAmAIAAGRycy9k&#10;b3ducmV2LnhtbFBLBQYAAAAABAAEAPUAAACJAwAAAAA=&#10;">
                  <v:textbox>
                    <w:txbxContent>
                      <w:p w:rsidR="00DA7B9E" w:rsidRPr="00180271" w:rsidRDefault="00DA7B9E" w:rsidP="00DA7B9E">
                        <w:pPr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180271">
                          <w:rPr>
                            <w:rFonts w:asciiTheme="minorHAnsi" w:hAnsiTheme="minorHAnsi"/>
                          </w:rPr>
                          <w:t xml:space="preserve">Missing data on EPDS at </w:t>
                        </w:r>
                        <w:r>
                          <w:rPr>
                            <w:rFonts w:asciiTheme="minorHAnsi" w:hAnsiTheme="minorHAnsi"/>
                          </w:rPr>
                          <w:t>32 weeks pregnancy</w:t>
                        </w:r>
                        <w:r w:rsidRPr="00180271">
                          <w:rPr>
                            <w:rFonts w:asciiTheme="minorHAnsi" w:hAnsiTheme="minorHAnsi"/>
                          </w:rPr>
                          <w:t>: 10 girl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A7B9E" w:rsidRDefault="00DA7B9E" w:rsidP="00DA7B9E">
      <w:pPr>
        <w:keepNext/>
        <w:rPr>
          <w:rFonts w:asciiTheme="minorHAnsi" w:hAnsiTheme="minorHAnsi"/>
          <w:b/>
          <w:bCs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0A81676E" wp14:editId="2169A23B">
                <wp:simplePos x="0" y="0"/>
                <wp:positionH relativeFrom="column">
                  <wp:posOffset>3413124</wp:posOffset>
                </wp:positionH>
                <wp:positionV relativeFrom="paragraph">
                  <wp:posOffset>6176010</wp:posOffset>
                </wp:positionV>
                <wp:extent cx="0" cy="166370"/>
                <wp:effectExtent l="76200" t="0" r="57150" b="62230"/>
                <wp:wrapNone/>
                <wp:docPr id="78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63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5" o:spid="_x0000_s1026" type="#_x0000_t32" style="position:absolute;margin-left:268.75pt;margin-top:486.3pt;width:0;height:13.1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6C817EE8" wp14:editId="3EEE8371">
                <wp:simplePos x="0" y="0"/>
                <wp:positionH relativeFrom="column">
                  <wp:posOffset>3422650</wp:posOffset>
                </wp:positionH>
                <wp:positionV relativeFrom="paragraph">
                  <wp:posOffset>6232524</wp:posOffset>
                </wp:positionV>
                <wp:extent cx="921385" cy="0"/>
                <wp:effectExtent l="0" t="76200" r="12065" b="95250"/>
                <wp:wrapNone/>
                <wp:docPr id="77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213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6" o:spid="_x0000_s1026" type="#_x0000_t32" style="position:absolute;margin-left:269.5pt;margin-top:490.75pt;width:72.5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lJS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3554F3" wp14:editId="1C08D262">
                <wp:simplePos x="0" y="0"/>
                <wp:positionH relativeFrom="column">
                  <wp:posOffset>3011805</wp:posOffset>
                </wp:positionH>
                <wp:positionV relativeFrom="paragraph">
                  <wp:posOffset>5699125</wp:posOffset>
                </wp:positionV>
                <wp:extent cx="1237615" cy="473710"/>
                <wp:effectExtent l="0" t="0" r="19685" b="21590"/>
                <wp:wrapNone/>
                <wp:docPr id="75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7615" cy="473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7B9E" w:rsidRPr="00180271" w:rsidRDefault="00DA7B9E" w:rsidP="00DA7B9E">
                            <w:pPr>
                              <w:jc w:val="center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</w:rPr>
                              <w:t>Complete data: 1777 gir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98" type="#_x0000_t202" style="position:absolute;margin-left:237.15pt;margin-top:448.75pt;width:97.45pt;height:3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">
                <v:textbox>
                  <w:txbxContent>
                    <w:p w:rsidR="00DA7B9E" w:rsidRPr="00180271" w:rsidRDefault="00DA7B9E" w:rsidP="00DA7B9E">
                      <w:pPr>
                        <w:jc w:val="center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</w:rPr>
                        <w:t>Complete data: 1777 gir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7BC6DB" wp14:editId="3C887D73">
                <wp:simplePos x="0" y="0"/>
                <wp:positionH relativeFrom="column">
                  <wp:posOffset>4334510</wp:posOffset>
                </wp:positionH>
                <wp:positionV relativeFrom="paragraph">
                  <wp:posOffset>5795010</wp:posOffset>
                </wp:positionV>
                <wp:extent cx="1736090" cy="542925"/>
                <wp:effectExtent l="0" t="0" r="16510" b="28575"/>
                <wp:wrapNone/>
                <wp:docPr id="74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609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7B9E" w:rsidRPr="00180271" w:rsidRDefault="00DA7B9E" w:rsidP="00DA7B9E">
                            <w:pPr>
                              <w:jc w:val="center"/>
                              <w:rPr>
                                <w:rFonts w:asciiTheme="minorHAnsi" w:hAnsiTheme="minorHAnsi"/>
                              </w:rPr>
                            </w:pPr>
                            <w:r w:rsidRPr="00180271">
                              <w:rPr>
                                <w:rFonts w:asciiTheme="minorHAnsi" w:hAnsiTheme="minorHAnsi"/>
                              </w:rPr>
                              <w:t>Missing data o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>n EPDS at 32 weeks pregnancy: 8</w:t>
                            </w:r>
                            <w:r w:rsidRPr="00180271">
                              <w:rPr>
                                <w:rFonts w:asciiTheme="minorHAnsi" w:hAnsiTheme="minorHAnsi"/>
                              </w:rPr>
                              <w:t xml:space="preserve"> gir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99" type="#_x0000_t202" style="position:absolute;margin-left:341.3pt;margin-top:456.3pt;width:136.7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">
                <v:textbox>
                  <w:txbxContent>
                    <w:p w:rsidR="00DA7B9E" w:rsidRPr="00180271" w:rsidRDefault="00DA7B9E" w:rsidP="00DA7B9E">
                      <w:pPr>
                        <w:jc w:val="center"/>
                        <w:rPr>
                          <w:rFonts w:asciiTheme="minorHAnsi" w:hAnsiTheme="minorHAnsi"/>
                        </w:rPr>
                      </w:pPr>
                      <w:r w:rsidRPr="00180271">
                        <w:rPr>
                          <w:rFonts w:asciiTheme="minorHAnsi" w:hAnsiTheme="minorHAnsi"/>
                        </w:rPr>
                        <w:t>Missing data o</w:t>
                      </w:r>
                      <w:r>
                        <w:rPr>
                          <w:rFonts w:asciiTheme="minorHAnsi" w:hAnsiTheme="minorHAnsi"/>
                        </w:rPr>
                        <w:t>n EPDS at 32 weeks pregnancy: 8</w:t>
                      </w:r>
                      <w:r w:rsidRPr="00180271">
                        <w:rPr>
                          <w:rFonts w:asciiTheme="minorHAnsi" w:hAnsiTheme="minorHAnsi"/>
                        </w:rPr>
                        <w:t xml:space="preserve"> girls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DA7B9E" w:rsidRDefault="00DA7B9E">
      <w:pPr>
        <w:spacing w:after="240" w:line="480" w:lineRule="auto"/>
        <w:ind w:firstLine="357"/>
        <w:rPr>
          <w:rFonts w:asciiTheme="minorHAnsi" w:hAnsiTheme="minorHAnsi"/>
          <w:b/>
          <w:bCs/>
          <w:szCs w:val="20"/>
        </w:rPr>
        <w:sectPr w:rsidR="00DA7B9E" w:rsidSect="00DA7B9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6753A" w:rsidRPr="00A6753A" w:rsidRDefault="00A6753A" w:rsidP="00DA7B9E">
      <w:pPr>
        <w:spacing w:after="240" w:line="480" w:lineRule="auto"/>
        <w:rPr>
          <w:rFonts w:asciiTheme="minorHAnsi" w:hAnsiTheme="minorHAnsi"/>
          <w:b/>
          <w:bCs/>
          <w:szCs w:val="20"/>
        </w:rPr>
      </w:pPr>
      <w:r w:rsidRPr="00A6753A">
        <w:rPr>
          <w:rFonts w:asciiTheme="minorHAnsi" w:hAnsiTheme="minorHAnsi"/>
          <w:b/>
          <w:bCs/>
          <w:szCs w:val="20"/>
        </w:rPr>
        <w:lastRenderedPageBreak/>
        <w:t xml:space="preserve">Table </w:t>
      </w:r>
      <w:r w:rsidR="0009058E">
        <w:rPr>
          <w:rFonts w:asciiTheme="minorHAnsi" w:hAnsiTheme="minorHAnsi"/>
          <w:b/>
          <w:bCs/>
          <w:szCs w:val="20"/>
        </w:rPr>
        <w:t>1</w:t>
      </w:r>
      <w:r w:rsidRPr="00A6753A">
        <w:rPr>
          <w:rFonts w:asciiTheme="minorHAnsi" w:hAnsiTheme="minorHAnsi"/>
          <w:b/>
          <w:bCs/>
          <w:szCs w:val="20"/>
        </w:rPr>
        <w:t>: Comparison of disordered eating behaviours between schools with different characteristics (expressed as odds ratios (ORs) or regression coefficients); unadjusted models</w:t>
      </w:r>
    </w:p>
    <w:tbl>
      <w:tblPr>
        <w:tblStyle w:val="TableGrid1"/>
        <w:tblW w:w="1658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1275"/>
        <w:gridCol w:w="1418"/>
        <w:gridCol w:w="1559"/>
        <w:gridCol w:w="1418"/>
        <w:gridCol w:w="1559"/>
        <w:gridCol w:w="1701"/>
        <w:gridCol w:w="1843"/>
        <w:gridCol w:w="1701"/>
        <w:gridCol w:w="425"/>
      </w:tblGrid>
      <w:tr w:rsidR="00A6753A" w:rsidRPr="00A6753A" w:rsidTr="00C67119">
        <w:tc>
          <w:tcPr>
            <w:tcW w:w="2269" w:type="dxa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4</w:t>
            </w:r>
          </w:p>
        </w:tc>
        <w:tc>
          <w:tcPr>
            <w:tcW w:w="10206" w:type="dxa"/>
            <w:gridSpan w:val="7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6</w:t>
            </w:r>
          </w:p>
        </w:tc>
      </w:tr>
      <w:tr w:rsidR="00A6753A" w:rsidRPr="00A6753A" w:rsidTr="00C67119">
        <w:trPr>
          <w:gridAfter w:val="1"/>
          <w:wAfter w:w="425" w:type="dxa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 xml:space="preserve">Body Dissatisfaction score (regression </w:t>
            </w:r>
            <w:proofErr w:type="spellStart"/>
            <w:r w:rsidRPr="00A6753A">
              <w:rPr>
                <w:rFonts w:ascii="Calibri" w:hAnsi="Calibri"/>
                <w:bCs/>
                <w:sz w:val="16"/>
                <w:szCs w:val="16"/>
              </w:rPr>
              <w:t>coeff</w:t>
            </w:r>
            <w:proofErr w:type="spellEnd"/>
            <w:r w:rsidRPr="00A6753A">
              <w:rPr>
                <w:rFonts w:ascii="Calibri" w:hAnsi="Calibri"/>
                <w:bCs/>
                <w:sz w:val="16"/>
                <w:szCs w:val="16"/>
              </w:rPr>
              <w:t>, 95% Confidence Interval) (N=214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Weight/Shape concern (OR; 95% Confidence Interval) (N=21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score ≥3) (OR; 95% Confidence Interval) (N=177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Fasting (OR, 95% Confidence Interval) (N=176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urging (OR, 95% Confidence Interval)  (N=17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Binge eating (OR, 95% Confidence Interval) (N=17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OR, 95% Confidence Interval) (N=176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DSM-5 intensity) (OR; 95% Confidence Interval) (N=17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score ≥3) (OR, Confidence Interval) (N=1441)</w:t>
            </w:r>
          </w:p>
        </w:tc>
      </w:tr>
      <w:tr w:rsidR="00A6753A" w:rsidRPr="00A6753A" w:rsidTr="00C67119">
        <w:trPr>
          <w:gridAfter w:val="1"/>
          <w:wAfter w:w="425" w:type="dxa"/>
        </w:trPr>
        <w:tc>
          <w:tcPr>
            <w:tcW w:w="22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All girl vs mixed schoo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93 (-2.68, 0.83), p=0.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70 (0.37, 1.34), p=0.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1.73 (0.93, 3.21), p=0.0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5 (0.69, 1.59), p=0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28 (0.75, 2.19), p=0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1 (0.71, 1.74), p=0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1.41 (1.00, 1.97), p=0.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17 (0.70, 1.94), p=0.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13 (0.67, 1.90), p=0.65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6753A" w:rsidRPr="00A6753A" w:rsidTr="00C67119">
        <w:trPr>
          <w:gridAfter w:val="1"/>
          <w:wAfter w:w="425" w:type="dxa"/>
        </w:trPr>
        <w:tc>
          <w:tcPr>
            <w:tcW w:w="2269" w:type="dxa"/>
            <w:tcBorders>
              <w:top w:val="nil"/>
              <w:bottom w:val="nil"/>
              <w:right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Top 25% vs bottom 75% KS point score total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-1.02 (-1.86, -0.19), p=0.02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(N=17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0.68 (0.51, 0.91), p=0.01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(N=17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75 (0.52, 1.10), p=0.14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(N=147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A6753A">
              <w:rPr>
                <w:rFonts w:ascii="Calibri" w:hAnsi="Calibri"/>
                <w:b/>
                <w:sz w:val="16"/>
              </w:rPr>
              <w:t>0.61 (0.45, 0.81), p=0.001 (N=17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78 (0.53, 1.16), p=0.22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 xml:space="preserve">0.96 (0.71, 1.29), p=0.77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90 (0.72, 1.12), p=0.33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0.55 (0.38, 0.82), p=0.003 (N=17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2 (0.57, 1.19), p=0.30 (N=1440)</w:t>
            </w:r>
          </w:p>
        </w:tc>
      </w:tr>
      <w:tr w:rsidR="00A6753A" w:rsidRPr="00A6753A" w:rsidTr="00C67119">
        <w:trPr>
          <w:gridAfter w:val="1"/>
          <w:wAfter w:w="425" w:type="dxa"/>
        </w:trPr>
        <w:tc>
          <w:tcPr>
            <w:tcW w:w="2269" w:type="dxa"/>
            <w:tcBorders>
              <w:top w:val="nil"/>
              <w:bottom w:val="nil"/>
              <w:right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School nurse vs no school nurse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56 (-1.24, 0.13), p=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0.73 (0.58, 0.91), p=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82 (0.60, 1.10), p=0.1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2 (0.72, 1.17), p=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7 (0.77, 1.49), p=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2 (0.71, 1.21), p=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1 (0.91, 1.35), p=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7 (0.72, 1.32), p=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7 (0.62, 1.21), p=0.40</w:t>
            </w:r>
          </w:p>
        </w:tc>
      </w:tr>
      <w:tr w:rsidR="00A6753A" w:rsidRPr="00A6753A" w:rsidTr="00C67119">
        <w:trPr>
          <w:gridAfter w:val="1"/>
          <w:wAfter w:w="425" w:type="dxa"/>
        </w:trPr>
        <w:tc>
          <w:tcPr>
            <w:tcW w:w="2269" w:type="dxa"/>
            <w:tcBorders>
              <w:top w:val="nil"/>
              <w:bottom w:val="nil"/>
              <w:right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≤5% vs &gt;5% on free school meals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26 (-0.42, 0.94), p=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15 (0.92, 1.44), p=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12 (0.84, 1.50), p=0.4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78, 1.27), p=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9 (0.63, 1.25), p=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2 (0.78, 1.34), p=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3 (0.76, 1.13), p=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72, 1.34), p=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3 (0.81, 1.56), p=0.48</w:t>
            </w:r>
          </w:p>
        </w:tc>
      </w:tr>
    </w:tbl>
    <w:p w:rsidR="00A6753A" w:rsidRPr="00A6753A" w:rsidRDefault="00A6753A" w:rsidP="00A6753A">
      <w:pPr>
        <w:keepNext/>
        <w:rPr>
          <w:rFonts w:asciiTheme="minorHAnsi" w:hAnsiTheme="minorHAnsi"/>
          <w:b/>
          <w:bCs/>
          <w:szCs w:val="20"/>
        </w:rPr>
      </w:pPr>
    </w:p>
    <w:p w:rsidR="00A6753A" w:rsidRPr="00A6753A" w:rsidRDefault="00A6753A" w:rsidP="00A6753A">
      <w:pPr>
        <w:spacing w:after="240" w:line="480" w:lineRule="auto"/>
        <w:ind w:firstLine="357"/>
        <w:rPr>
          <w:rFonts w:asciiTheme="minorHAnsi" w:hAnsiTheme="minorHAnsi"/>
          <w:b/>
          <w:bCs/>
          <w:szCs w:val="20"/>
        </w:rPr>
      </w:pPr>
      <w:r w:rsidRPr="00A6753A">
        <w:rPr>
          <w:rFonts w:asciiTheme="minorHAnsi" w:hAnsiTheme="minorHAnsi"/>
          <w:szCs w:val="20"/>
        </w:rPr>
        <w:br w:type="page"/>
      </w:r>
    </w:p>
    <w:p w:rsidR="00A6753A" w:rsidRPr="00A6753A" w:rsidRDefault="00A6753A" w:rsidP="00A6753A">
      <w:pPr>
        <w:keepNext/>
        <w:rPr>
          <w:rFonts w:asciiTheme="minorHAnsi" w:hAnsiTheme="minorHAnsi"/>
          <w:b/>
          <w:bCs/>
          <w:szCs w:val="20"/>
        </w:rPr>
      </w:pPr>
      <w:r w:rsidRPr="00A6753A">
        <w:rPr>
          <w:rFonts w:asciiTheme="minorHAnsi" w:hAnsiTheme="minorHAnsi"/>
          <w:b/>
          <w:bCs/>
          <w:szCs w:val="20"/>
        </w:rPr>
        <w:lastRenderedPageBreak/>
        <w:t xml:space="preserve">Table </w:t>
      </w:r>
      <w:r w:rsidR="0009058E">
        <w:rPr>
          <w:rFonts w:asciiTheme="minorHAnsi" w:hAnsiTheme="minorHAnsi"/>
          <w:b/>
          <w:bCs/>
          <w:szCs w:val="20"/>
        </w:rPr>
        <w:t>2</w:t>
      </w:r>
      <w:r w:rsidRPr="00A6753A">
        <w:rPr>
          <w:rFonts w:asciiTheme="minorHAnsi" w:hAnsiTheme="minorHAnsi"/>
          <w:b/>
          <w:bCs/>
          <w:szCs w:val="20"/>
        </w:rPr>
        <w:t>: Comparison of disordered eating behaviours between schools with different characteristics (expressed as odds ratios (ORs) or regression coefficients); adjusted for individual characteristics*</w:t>
      </w:r>
    </w:p>
    <w:tbl>
      <w:tblPr>
        <w:tblStyle w:val="TableGrid1"/>
        <w:tblW w:w="1658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418"/>
        <w:gridCol w:w="1417"/>
        <w:gridCol w:w="1276"/>
        <w:gridCol w:w="1418"/>
        <w:gridCol w:w="1559"/>
        <w:gridCol w:w="1701"/>
        <w:gridCol w:w="1701"/>
        <w:gridCol w:w="1814"/>
        <w:gridCol w:w="454"/>
      </w:tblGrid>
      <w:tr w:rsidR="00A6753A" w:rsidRPr="00A6753A" w:rsidTr="00C67119">
        <w:tc>
          <w:tcPr>
            <w:tcW w:w="2411" w:type="dxa"/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4</w:t>
            </w:r>
          </w:p>
        </w:tc>
        <w:tc>
          <w:tcPr>
            <w:tcW w:w="9923" w:type="dxa"/>
            <w:gridSpan w:val="7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6</w:t>
            </w:r>
          </w:p>
        </w:tc>
      </w:tr>
      <w:tr w:rsidR="00A6753A" w:rsidRPr="00A6753A" w:rsidTr="00C67119">
        <w:trPr>
          <w:gridAfter w:val="1"/>
          <w:wAfter w:w="454" w:type="dxa"/>
        </w:trPr>
        <w:tc>
          <w:tcPr>
            <w:tcW w:w="2411" w:type="dxa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School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 xml:space="preserve">Body Dissatisfaction score (regression </w:t>
            </w:r>
            <w:proofErr w:type="spellStart"/>
            <w:r w:rsidRPr="00A6753A">
              <w:rPr>
                <w:rFonts w:ascii="Calibri" w:hAnsi="Calibri"/>
                <w:bCs/>
                <w:sz w:val="16"/>
                <w:szCs w:val="16"/>
              </w:rPr>
              <w:t>coeff</w:t>
            </w:r>
            <w:proofErr w:type="spellEnd"/>
            <w:r w:rsidRPr="00A6753A">
              <w:rPr>
                <w:rFonts w:ascii="Calibri" w:hAnsi="Calibri"/>
                <w:bCs/>
                <w:sz w:val="16"/>
                <w:szCs w:val="16"/>
              </w:rPr>
              <w:t>, 95% Confidence Interval) (N=21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Weight/Shape concern above cut off (OR, 95% Confidence Interval) (N=21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OR; 95% Confidence Interval) (N=177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Fasting (OR, 95% Confidence Interval) (N=176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urging (OR, 95% Confidence Interval) (N=17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Binge eating OR, 95% Confidence Interval) (N=17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OR, 95% Confidence Interval) (N=17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DSM-5 intensity) (OR, 95% Confidence Interval) (N=1769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score ≥3) (OR, 95% Confidence Interval) (N=1441)</w:t>
            </w:r>
          </w:p>
        </w:tc>
      </w:tr>
      <w:tr w:rsidR="00A6753A" w:rsidRPr="00A6753A" w:rsidTr="00C67119">
        <w:trPr>
          <w:gridAfter w:val="1"/>
          <w:wAfter w:w="454" w:type="dxa"/>
        </w:trPr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All girls vs mixed school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73 (-2.49, 1.02), p=0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72 (0.38, 1.38), p=0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1.77 (0.94, 3.31), p=0.0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1 (0.73, 1.69), p=0.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39 (0.81, 2.40), p=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1 (0.70, 1.75), p=0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1.43 (1.01, 2.01), p=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27 (0.76, 2.13), p=0.3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07 (0.63, 1.83), p=0.79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6753A" w:rsidRPr="00A6753A" w:rsidTr="00C67119">
        <w:trPr>
          <w:gridAfter w:val="1"/>
          <w:wAfter w:w="454" w:type="dxa"/>
        </w:trPr>
        <w:tc>
          <w:tcPr>
            <w:tcW w:w="2411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Top 25% vs bottom 75% KS point score total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61 (-1.51, 0.29), p=0.18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(N=17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81 (0.59, 1.11), p=0.20 (N=17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90 (0.60, 1.36), p=0.63 (N=147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 xml:space="preserve">0.62 (0.46, 0.83), p=0.002 </w:t>
            </w:r>
            <w:r w:rsidRPr="00A6753A">
              <w:rPr>
                <w:rFonts w:ascii="Calibri" w:hAnsi="Calibri"/>
                <w:sz w:val="16"/>
              </w:rPr>
              <w:t xml:space="preserve">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77 (0.51, 1.15), p=0.20 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96 (0.71, 1.31), p=0.79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89 (0.71, 1.12), p=0.32 </w:t>
            </w:r>
            <w:r w:rsidRPr="00A6753A">
              <w:rPr>
                <w:rFonts w:ascii="Calibri" w:hAnsi="Calibri"/>
                <w:b/>
                <w:sz w:val="16"/>
              </w:rPr>
              <w:t>(N=17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0.60 (0.40, 0.89), p=0.01 (N=17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3 (0.57, 1.21), p=0.33 (N=1436)</w:t>
            </w:r>
          </w:p>
        </w:tc>
      </w:tr>
      <w:tr w:rsidR="00A6753A" w:rsidRPr="00A6753A" w:rsidTr="00C67119">
        <w:trPr>
          <w:gridAfter w:val="1"/>
          <w:wAfter w:w="454" w:type="dxa"/>
        </w:trPr>
        <w:tc>
          <w:tcPr>
            <w:tcW w:w="2411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School nurse vs no school nurse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19 (-0.89, 0.50), p=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0.79 (0.62, 0.99), p=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88 (0.65, 1.20), p=0.4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3 (0.73, 1.19), p=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7 (0.76, 1.49), p=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3 (0.71, 1.22), p=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0 (0.90, 1.35), p=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73, 1.35), p=0.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 xml:space="preserve">0.88 (0.63, 1.23), p=0.46 </w:t>
            </w:r>
          </w:p>
        </w:tc>
      </w:tr>
      <w:tr w:rsidR="00A6753A" w:rsidRPr="00A6753A" w:rsidTr="00C67119">
        <w:trPr>
          <w:gridAfter w:val="1"/>
          <w:wAfter w:w="454" w:type="dxa"/>
        </w:trPr>
        <w:tc>
          <w:tcPr>
            <w:tcW w:w="2411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≤5% vs &gt;5% on free school meals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13 (-0.83, 0.56), p=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04 (0.83, 1.31), p=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03 (0.76, 1.39), p=0.8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5 (0.73, 1.22), p=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8 (0.62, 1.26), p=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1 (0.76, 1.33), p=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2 (0.75, 1.13), p=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7 (0.63, 1.20), p=0.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1 (0.79, 1.56), p=0.54</w:t>
            </w:r>
          </w:p>
        </w:tc>
      </w:tr>
    </w:tbl>
    <w:p w:rsidR="00A6753A" w:rsidRPr="00A6753A" w:rsidRDefault="00A6753A" w:rsidP="00A6753A">
      <w:pPr>
        <w:spacing w:after="0" w:line="240" w:lineRule="auto"/>
        <w:rPr>
          <w:rFonts w:ascii="Calibri" w:hAnsi="Calibri"/>
          <w:sz w:val="16"/>
          <w:szCs w:val="16"/>
        </w:rPr>
      </w:pPr>
    </w:p>
    <w:p w:rsidR="00A6753A" w:rsidRPr="00A6753A" w:rsidRDefault="00A6753A" w:rsidP="00A6753A">
      <w:pPr>
        <w:spacing w:after="0" w:line="240" w:lineRule="auto"/>
        <w:rPr>
          <w:rFonts w:asciiTheme="minorHAnsi" w:hAnsiTheme="minorHAnsi"/>
          <w:sz w:val="16"/>
          <w:szCs w:val="16"/>
        </w:rPr>
        <w:sectPr w:rsidR="00A6753A" w:rsidRPr="00A6753A" w:rsidSect="002E00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6753A">
        <w:rPr>
          <w:rFonts w:asciiTheme="minorHAnsi" w:hAnsiTheme="minorHAnsi"/>
          <w:sz w:val="16"/>
          <w:szCs w:val="16"/>
        </w:rPr>
        <w:t>*birth order, maternal age, maternal education, parental social class, maternal depr</w:t>
      </w:r>
      <w:r>
        <w:rPr>
          <w:rFonts w:asciiTheme="minorHAnsi" w:hAnsiTheme="minorHAnsi"/>
          <w:sz w:val="16"/>
          <w:szCs w:val="16"/>
        </w:rPr>
        <w:t>ession, maternal eating disorder</w:t>
      </w:r>
    </w:p>
    <w:p w:rsidR="00A6753A" w:rsidRPr="00A6753A" w:rsidRDefault="00A6753A" w:rsidP="00A6753A">
      <w:pPr>
        <w:keepNext/>
        <w:rPr>
          <w:rFonts w:asciiTheme="minorHAnsi" w:hAnsiTheme="minorHAnsi"/>
          <w:b/>
          <w:bCs/>
          <w:szCs w:val="20"/>
        </w:rPr>
      </w:pPr>
      <w:r w:rsidRPr="00A6753A">
        <w:rPr>
          <w:rFonts w:asciiTheme="minorHAnsi" w:hAnsiTheme="minorHAnsi"/>
          <w:b/>
          <w:bCs/>
          <w:szCs w:val="20"/>
        </w:rPr>
        <w:lastRenderedPageBreak/>
        <w:t xml:space="preserve">Table </w:t>
      </w:r>
      <w:r w:rsidR="0009058E">
        <w:rPr>
          <w:rFonts w:asciiTheme="minorHAnsi" w:hAnsiTheme="minorHAnsi"/>
          <w:b/>
          <w:bCs/>
          <w:szCs w:val="20"/>
        </w:rPr>
        <w:t>3</w:t>
      </w:r>
      <w:r w:rsidRPr="00A6753A">
        <w:rPr>
          <w:rFonts w:asciiTheme="minorHAnsi" w:hAnsiTheme="minorHAnsi"/>
          <w:b/>
          <w:bCs/>
          <w:szCs w:val="20"/>
        </w:rPr>
        <w:t>: Comparison of disordered eating behaviours between schools with different characteristics (expressed as odds ratios (ORs) or regression coefficients); adjusted for school characteristics*</w:t>
      </w:r>
    </w:p>
    <w:tbl>
      <w:tblPr>
        <w:tblStyle w:val="TableGrid2"/>
        <w:tblW w:w="1658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418"/>
        <w:gridCol w:w="1701"/>
        <w:gridCol w:w="1276"/>
        <w:gridCol w:w="1417"/>
        <w:gridCol w:w="1418"/>
        <w:gridCol w:w="1701"/>
        <w:gridCol w:w="1701"/>
        <w:gridCol w:w="1814"/>
        <w:gridCol w:w="312"/>
      </w:tblGrid>
      <w:tr w:rsidR="00A6753A" w:rsidRPr="00A6753A" w:rsidTr="00C67119">
        <w:tc>
          <w:tcPr>
            <w:tcW w:w="2269" w:type="dxa"/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4</w:t>
            </w:r>
          </w:p>
        </w:tc>
        <w:tc>
          <w:tcPr>
            <w:tcW w:w="9639" w:type="dxa"/>
            <w:gridSpan w:val="7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ge 16</w:t>
            </w:r>
          </w:p>
        </w:tc>
      </w:tr>
      <w:tr w:rsidR="00A6753A" w:rsidRPr="00A6753A" w:rsidTr="00C67119">
        <w:trPr>
          <w:gridAfter w:val="1"/>
          <w:wAfter w:w="312" w:type="dxa"/>
        </w:trPr>
        <w:tc>
          <w:tcPr>
            <w:tcW w:w="2269" w:type="dxa"/>
            <w:tcBorders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 xml:space="preserve">Body Dissatisfaction score (regression </w:t>
            </w:r>
            <w:proofErr w:type="spellStart"/>
            <w:r w:rsidRPr="00A6753A">
              <w:rPr>
                <w:rFonts w:ascii="Calibri" w:hAnsi="Calibri"/>
                <w:bCs/>
                <w:sz w:val="16"/>
                <w:szCs w:val="16"/>
              </w:rPr>
              <w:t>coeff</w:t>
            </w:r>
            <w:proofErr w:type="spellEnd"/>
            <w:r w:rsidRPr="00A6753A">
              <w:rPr>
                <w:rFonts w:ascii="Calibri" w:hAnsi="Calibri"/>
                <w:bCs/>
                <w:sz w:val="16"/>
                <w:szCs w:val="16"/>
              </w:rPr>
              <w:t>, 95% Confidence Interval) (N=179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Weight/Shape concern above cut off (OR, 95% Confidence Interval) (N=179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score ≥3)  (OR, 95% Confidence Interval) (N=147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Fasting (OR, 95% Confidence Interval) (N=176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urging (OR, 95% Confidence Interval) (N=176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Binge eating (OR, 95% Confidence Interval) (N=17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OR, 95% Confidence Interval) (N=17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Any compensatory behaviour (DSM-5 intensity) (OR, 95% Confidence Interval) (N=176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6753A">
              <w:rPr>
                <w:rFonts w:ascii="Calibri" w:hAnsi="Calibri"/>
                <w:bCs/>
                <w:sz w:val="16"/>
                <w:szCs w:val="16"/>
              </w:rPr>
              <w:t>Parental report of fear of/avoidance of fat (score ≥3) (OR, 95%Confidence Interval) (N=1440)</w:t>
            </w:r>
          </w:p>
        </w:tc>
      </w:tr>
      <w:tr w:rsidR="00A6753A" w:rsidRPr="00A6753A" w:rsidTr="00C67119">
        <w:trPr>
          <w:gridAfter w:val="1"/>
          <w:wAfter w:w="312" w:type="dxa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All girls vs mixed school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87 (-2.93, 1.18), p=0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68 (0.31, 1.53), p=0.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2.05 (0.99, 4.23), p=0.0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>1.11 (0.72, 1.71), p=0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>1.32 (0.76, 2.30), p=0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>1.11 (0.70, 1.78), p=0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b/>
                <w:sz w:val="16"/>
              </w:rPr>
              <w:t>1.46 (1.03, 2.08), p=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</w:rPr>
              <w:t>1.27 (0.75, 2.15), p=0.3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18 (0.68, 2.04), p=0.55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6753A" w:rsidRPr="00A6753A" w:rsidTr="00C67119">
        <w:trPr>
          <w:gridAfter w:val="1"/>
          <w:wAfter w:w="312" w:type="dxa"/>
        </w:trPr>
        <w:tc>
          <w:tcPr>
            <w:tcW w:w="2269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Top 25% vs bottom 75% KS point score total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-0.94 (-1.79, -0.09), p=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  <w:szCs w:val="16"/>
              </w:rPr>
              <w:t>0.71 (0.53, 0.96), p=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75 (0.51, 1.09), p=0.1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0.60 (0.45, 0.81), p=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77 (0.52, 1.14), p=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5 (0.70, 1.28), p=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8 (0.70, 1.09), p=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b/>
                <w:sz w:val="16"/>
                <w:highlight w:val="yellow"/>
              </w:rPr>
            </w:pPr>
            <w:r w:rsidRPr="00A6753A">
              <w:rPr>
                <w:rFonts w:ascii="Calibri" w:hAnsi="Calibri"/>
                <w:b/>
                <w:sz w:val="16"/>
              </w:rPr>
              <w:t>0.55 (0.37, 0.81), p=0.0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1 (0.56, 1.18), p=0.27</w:t>
            </w:r>
          </w:p>
        </w:tc>
      </w:tr>
      <w:tr w:rsidR="00A6753A" w:rsidRPr="00A6753A" w:rsidTr="00C67119">
        <w:trPr>
          <w:gridAfter w:val="1"/>
          <w:wAfter w:w="312" w:type="dxa"/>
        </w:trPr>
        <w:tc>
          <w:tcPr>
            <w:tcW w:w="2269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School nurse vs no school nurse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-0.41 (-1.19, 0.37), p=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78 (0.60, 1.01), p=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81 (0.57, 1.14), p=0.2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2 (0.72, 1.18), p=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>1.08 (0.77, 1.51), p=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  <w:r w:rsidRPr="00A6753A">
              <w:rPr>
                <w:rFonts w:ascii="Calibri" w:hAnsi="Calibri"/>
                <w:sz w:val="16"/>
              </w:rPr>
              <w:t>0.94 (0.71, 1.24), p=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3 (0.92, 1.38), p=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72, 1.35), p=0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89 (0.64, 1.25), p=0.51</w:t>
            </w:r>
          </w:p>
        </w:tc>
      </w:tr>
      <w:tr w:rsidR="00A6753A" w:rsidRPr="00A6753A" w:rsidTr="00C67119">
        <w:trPr>
          <w:gridAfter w:val="1"/>
          <w:wAfter w:w="312" w:type="dxa"/>
        </w:trPr>
        <w:tc>
          <w:tcPr>
            <w:tcW w:w="2269" w:type="dxa"/>
            <w:tcBorders>
              <w:top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≤5% vs &gt;5% on free school meals</w:t>
            </w: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0.03 (-0.75, 0.80), p=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04 (0.81, 1.33), p=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A6753A">
              <w:rPr>
                <w:rFonts w:ascii="Calibri" w:hAnsi="Calibri"/>
                <w:sz w:val="16"/>
                <w:szCs w:val="16"/>
              </w:rPr>
              <w:t>1.06 (0.76, 1.49), p=0.7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77, 1.28), p=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3 (0.65, 1.33), p=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1 (0.76, 1.34), p=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0.99 (0.80, 1.22), p=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01 (0.73, 1.40), p=0.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</w:rPr>
            </w:pPr>
          </w:p>
          <w:p w:rsidR="00A6753A" w:rsidRPr="00A6753A" w:rsidRDefault="00A6753A" w:rsidP="00A6753A">
            <w:pPr>
              <w:spacing w:after="0" w:line="240" w:lineRule="auto"/>
              <w:rPr>
                <w:rFonts w:ascii="Calibri" w:hAnsi="Calibri"/>
                <w:sz w:val="16"/>
                <w:highlight w:val="yellow"/>
              </w:rPr>
            </w:pPr>
            <w:r w:rsidRPr="00A6753A">
              <w:rPr>
                <w:rFonts w:ascii="Calibri" w:hAnsi="Calibri"/>
                <w:sz w:val="16"/>
              </w:rPr>
              <w:t>1.13 (0.81, 1.59), p=0.48</w:t>
            </w:r>
          </w:p>
        </w:tc>
      </w:tr>
    </w:tbl>
    <w:p w:rsidR="00A6753A" w:rsidRPr="00A6753A" w:rsidRDefault="00A6753A" w:rsidP="00A6753A">
      <w:pPr>
        <w:spacing w:after="0" w:line="240" w:lineRule="auto"/>
        <w:rPr>
          <w:rFonts w:ascii="Calibri" w:hAnsi="Calibri"/>
          <w:sz w:val="16"/>
          <w:szCs w:val="16"/>
        </w:rPr>
      </w:pPr>
    </w:p>
    <w:p w:rsidR="00A6753A" w:rsidRPr="00A6753A" w:rsidRDefault="00A6753A" w:rsidP="00A6753A">
      <w:pPr>
        <w:spacing w:after="0" w:line="240" w:lineRule="auto"/>
        <w:rPr>
          <w:rFonts w:ascii="Calibri" w:hAnsi="Calibri"/>
          <w:sz w:val="16"/>
          <w:szCs w:val="16"/>
        </w:rPr>
      </w:pPr>
      <w:r w:rsidRPr="00A6753A">
        <w:rPr>
          <w:rFonts w:ascii="Calibri" w:hAnsi="Calibri"/>
          <w:sz w:val="16"/>
          <w:szCs w:val="16"/>
        </w:rPr>
        <w:t>*all girls vs mixed school, top 25% vs bottom 75% KS point score total, school nurse; ≤5% vs &gt;5% on free school meals</w:t>
      </w:r>
    </w:p>
    <w:p w:rsidR="00E67CBD" w:rsidRDefault="00165F37"/>
    <w:sectPr w:rsidR="00E67CBD" w:rsidSect="000905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193ED7"/>
    <w:multiLevelType w:val="hybridMultilevel"/>
    <w:tmpl w:val="2CA88ECA"/>
    <w:lvl w:ilvl="0" w:tplc="FE50EEFC">
      <w:start w:val="1"/>
      <w:numFmt w:val="lowerLetter"/>
      <w:pStyle w:val="ListParagraph"/>
      <w:lvlText w:val="%1)"/>
      <w:lvlJc w:val="left"/>
      <w:pPr>
        <w:ind w:left="92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3A"/>
    <w:rsid w:val="00000107"/>
    <w:rsid w:val="00000FD0"/>
    <w:rsid w:val="0000428B"/>
    <w:rsid w:val="000052AE"/>
    <w:rsid w:val="00005413"/>
    <w:rsid w:val="00006513"/>
    <w:rsid w:val="00006E5C"/>
    <w:rsid w:val="00011515"/>
    <w:rsid w:val="00011734"/>
    <w:rsid w:val="0001228D"/>
    <w:rsid w:val="00012306"/>
    <w:rsid w:val="00013405"/>
    <w:rsid w:val="0001373A"/>
    <w:rsid w:val="000157F1"/>
    <w:rsid w:val="00017B98"/>
    <w:rsid w:val="00021BFD"/>
    <w:rsid w:val="00022FCA"/>
    <w:rsid w:val="000243E9"/>
    <w:rsid w:val="0002476B"/>
    <w:rsid w:val="00025E48"/>
    <w:rsid w:val="00030A08"/>
    <w:rsid w:val="000375FF"/>
    <w:rsid w:val="00043A39"/>
    <w:rsid w:val="00045831"/>
    <w:rsid w:val="00045B31"/>
    <w:rsid w:val="00047E8B"/>
    <w:rsid w:val="0005709B"/>
    <w:rsid w:val="000576DA"/>
    <w:rsid w:val="00060498"/>
    <w:rsid w:val="0006307D"/>
    <w:rsid w:val="00065EFA"/>
    <w:rsid w:val="000664B6"/>
    <w:rsid w:val="00070995"/>
    <w:rsid w:val="000719DE"/>
    <w:rsid w:val="00072D10"/>
    <w:rsid w:val="000802EA"/>
    <w:rsid w:val="00080D19"/>
    <w:rsid w:val="00081A74"/>
    <w:rsid w:val="0008318A"/>
    <w:rsid w:val="000840B0"/>
    <w:rsid w:val="00085AA2"/>
    <w:rsid w:val="0009058E"/>
    <w:rsid w:val="00091657"/>
    <w:rsid w:val="000934E0"/>
    <w:rsid w:val="00093E68"/>
    <w:rsid w:val="000955D7"/>
    <w:rsid w:val="00096504"/>
    <w:rsid w:val="00097D4D"/>
    <w:rsid w:val="000A3DE8"/>
    <w:rsid w:val="000A4588"/>
    <w:rsid w:val="000A5281"/>
    <w:rsid w:val="000A7B64"/>
    <w:rsid w:val="000A7D8A"/>
    <w:rsid w:val="000B0C71"/>
    <w:rsid w:val="000B166D"/>
    <w:rsid w:val="000B435F"/>
    <w:rsid w:val="000B7266"/>
    <w:rsid w:val="000C0AA1"/>
    <w:rsid w:val="000C3C0A"/>
    <w:rsid w:val="000C506E"/>
    <w:rsid w:val="000C61A3"/>
    <w:rsid w:val="000D612F"/>
    <w:rsid w:val="000E0A54"/>
    <w:rsid w:val="000E17F8"/>
    <w:rsid w:val="000E2D79"/>
    <w:rsid w:val="000E4793"/>
    <w:rsid w:val="000E5E0D"/>
    <w:rsid w:val="000E5F96"/>
    <w:rsid w:val="000E6E83"/>
    <w:rsid w:val="000E7DB9"/>
    <w:rsid w:val="000F0648"/>
    <w:rsid w:val="000F0826"/>
    <w:rsid w:val="000F42DD"/>
    <w:rsid w:val="000F491C"/>
    <w:rsid w:val="000F4CA7"/>
    <w:rsid w:val="000F58A3"/>
    <w:rsid w:val="000F7543"/>
    <w:rsid w:val="00102593"/>
    <w:rsid w:val="001054AE"/>
    <w:rsid w:val="00110E6A"/>
    <w:rsid w:val="00114A9B"/>
    <w:rsid w:val="0011594C"/>
    <w:rsid w:val="00120CFF"/>
    <w:rsid w:val="00120E99"/>
    <w:rsid w:val="00120FEA"/>
    <w:rsid w:val="00126595"/>
    <w:rsid w:val="00130B1D"/>
    <w:rsid w:val="00131276"/>
    <w:rsid w:val="0013194D"/>
    <w:rsid w:val="001327E6"/>
    <w:rsid w:val="00132F66"/>
    <w:rsid w:val="00135BEB"/>
    <w:rsid w:val="00135D82"/>
    <w:rsid w:val="001373C3"/>
    <w:rsid w:val="001374C4"/>
    <w:rsid w:val="001375A9"/>
    <w:rsid w:val="00143976"/>
    <w:rsid w:val="001465AF"/>
    <w:rsid w:val="00150B43"/>
    <w:rsid w:val="00150BA5"/>
    <w:rsid w:val="00152243"/>
    <w:rsid w:val="00154CF1"/>
    <w:rsid w:val="0015572F"/>
    <w:rsid w:val="00155785"/>
    <w:rsid w:val="001568ED"/>
    <w:rsid w:val="00157F5B"/>
    <w:rsid w:val="00160792"/>
    <w:rsid w:val="00165F37"/>
    <w:rsid w:val="00166889"/>
    <w:rsid w:val="0017076D"/>
    <w:rsid w:val="001718AD"/>
    <w:rsid w:val="00171E91"/>
    <w:rsid w:val="001726F6"/>
    <w:rsid w:val="00176A65"/>
    <w:rsid w:val="00182BB8"/>
    <w:rsid w:val="0018477F"/>
    <w:rsid w:val="00186641"/>
    <w:rsid w:val="00186D8F"/>
    <w:rsid w:val="00190157"/>
    <w:rsid w:val="00190A75"/>
    <w:rsid w:val="00191AB0"/>
    <w:rsid w:val="00192B1D"/>
    <w:rsid w:val="001931F4"/>
    <w:rsid w:val="00193B0E"/>
    <w:rsid w:val="001A3BA1"/>
    <w:rsid w:val="001A3C0B"/>
    <w:rsid w:val="001A5AA3"/>
    <w:rsid w:val="001A6BC7"/>
    <w:rsid w:val="001B05BD"/>
    <w:rsid w:val="001B0BE8"/>
    <w:rsid w:val="001B182A"/>
    <w:rsid w:val="001B1A03"/>
    <w:rsid w:val="001B2C0A"/>
    <w:rsid w:val="001B7E11"/>
    <w:rsid w:val="001C12BC"/>
    <w:rsid w:val="001C14FF"/>
    <w:rsid w:val="001C3C8A"/>
    <w:rsid w:val="001C522D"/>
    <w:rsid w:val="001C76B4"/>
    <w:rsid w:val="001C7DC3"/>
    <w:rsid w:val="001D0A91"/>
    <w:rsid w:val="001D1799"/>
    <w:rsid w:val="001D37B3"/>
    <w:rsid w:val="001D5853"/>
    <w:rsid w:val="001D7C06"/>
    <w:rsid w:val="001E1F16"/>
    <w:rsid w:val="001E26CF"/>
    <w:rsid w:val="001E44AB"/>
    <w:rsid w:val="001F5080"/>
    <w:rsid w:val="00204357"/>
    <w:rsid w:val="002051E1"/>
    <w:rsid w:val="002067BC"/>
    <w:rsid w:val="002067EE"/>
    <w:rsid w:val="00211FA3"/>
    <w:rsid w:val="00213FB5"/>
    <w:rsid w:val="00215362"/>
    <w:rsid w:val="00215AEF"/>
    <w:rsid w:val="002168DC"/>
    <w:rsid w:val="002178A2"/>
    <w:rsid w:val="00221425"/>
    <w:rsid w:val="00222704"/>
    <w:rsid w:val="00223357"/>
    <w:rsid w:val="00224B5B"/>
    <w:rsid w:val="00225336"/>
    <w:rsid w:val="00226408"/>
    <w:rsid w:val="00227CAE"/>
    <w:rsid w:val="00231BC8"/>
    <w:rsid w:val="00243785"/>
    <w:rsid w:val="00243796"/>
    <w:rsid w:val="00245378"/>
    <w:rsid w:val="00246948"/>
    <w:rsid w:val="00246DEC"/>
    <w:rsid w:val="00247F50"/>
    <w:rsid w:val="002518FB"/>
    <w:rsid w:val="00251F00"/>
    <w:rsid w:val="002524BD"/>
    <w:rsid w:val="002562BD"/>
    <w:rsid w:val="00260CB7"/>
    <w:rsid w:val="00266AF8"/>
    <w:rsid w:val="00266E28"/>
    <w:rsid w:val="002703DE"/>
    <w:rsid w:val="00272732"/>
    <w:rsid w:val="00274CE0"/>
    <w:rsid w:val="00286F48"/>
    <w:rsid w:val="00287697"/>
    <w:rsid w:val="002900B3"/>
    <w:rsid w:val="00292A80"/>
    <w:rsid w:val="0029586F"/>
    <w:rsid w:val="002967D6"/>
    <w:rsid w:val="002968EC"/>
    <w:rsid w:val="00297CC9"/>
    <w:rsid w:val="002A0FAD"/>
    <w:rsid w:val="002A2731"/>
    <w:rsid w:val="002A28F2"/>
    <w:rsid w:val="002A550A"/>
    <w:rsid w:val="002A5DB5"/>
    <w:rsid w:val="002A6461"/>
    <w:rsid w:val="002B0155"/>
    <w:rsid w:val="002B34C4"/>
    <w:rsid w:val="002B6290"/>
    <w:rsid w:val="002C0EE5"/>
    <w:rsid w:val="002C2347"/>
    <w:rsid w:val="002C2476"/>
    <w:rsid w:val="002C3F38"/>
    <w:rsid w:val="002C423A"/>
    <w:rsid w:val="002D136B"/>
    <w:rsid w:val="002D202F"/>
    <w:rsid w:val="002D56DC"/>
    <w:rsid w:val="002E0504"/>
    <w:rsid w:val="002E1076"/>
    <w:rsid w:val="002E1721"/>
    <w:rsid w:val="002E4DBF"/>
    <w:rsid w:val="002E4F4A"/>
    <w:rsid w:val="002E55C5"/>
    <w:rsid w:val="002E66C4"/>
    <w:rsid w:val="002E6D40"/>
    <w:rsid w:val="002E736B"/>
    <w:rsid w:val="002F00CC"/>
    <w:rsid w:val="002F2FE8"/>
    <w:rsid w:val="002F3D8B"/>
    <w:rsid w:val="002F3EA5"/>
    <w:rsid w:val="002F3FAE"/>
    <w:rsid w:val="002F5499"/>
    <w:rsid w:val="002F61F7"/>
    <w:rsid w:val="00300800"/>
    <w:rsid w:val="00300D24"/>
    <w:rsid w:val="00300DFA"/>
    <w:rsid w:val="003025A3"/>
    <w:rsid w:val="003059BE"/>
    <w:rsid w:val="00310A97"/>
    <w:rsid w:val="00310D66"/>
    <w:rsid w:val="003125EC"/>
    <w:rsid w:val="00315601"/>
    <w:rsid w:val="00320093"/>
    <w:rsid w:val="00321A35"/>
    <w:rsid w:val="00324996"/>
    <w:rsid w:val="0032635F"/>
    <w:rsid w:val="003303D5"/>
    <w:rsid w:val="00330604"/>
    <w:rsid w:val="00330B10"/>
    <w:rsid w:val="003316FA"/>
    <w:rsid w:val="003326D4"/>
    <w:rsid w:val="003350BB"/>
    <w:rsid w:val="003361AE"/>
    <w:rsid w:val="0033651D"/>
    <w:rsid w:val="00337254"/>
    <w:rsid w:val="003422E1"/>
    <w:rsid w:val="003441CA"/>
    <w:rsid w:val="0034472A"/>
    <w:rsid w:val="003476D9"/>
    <w:rsid w:val="003502EA"/>
    <w:rsid w:val="00356C50"/>
    <w:rsid w:val="00362061"/>
    <w:rsid w:val="0036215A"/>
    <w:rsid w:val="00365219"/>
    <w:rsid w:val="0036715B"/>
    <w:rsid w:val="00371206"/>
    <w:rsid w:val="003720F8"/>
    <w:rsid w:val="0037233B"/>
    <w:rsid w:val="0037458D"/>
    <w:rsid w:val="0037594B"/>
    <w:rsid w:val="00376440"/>
    <w:rsid w:val="00377E47"/>
    <w:rsid w:val="00380774"/>
    <w:rsid w:val="00384A87"/>
    <w:rsid w:val="0038604D"/>
    <w:rsid w:val="0038797B"/>
    <w:rsid w:val="003915A9"/>
    <w:rsid w:val="00392CA7"/>
    <w:rsid w:val="00394798"/>
    <w:rsid w:val="00394E67"/>
    <w:rsid w:val="00395C83"/>
    <w:rsid w:val="00396429"/>
    <w:rsid w:val="003978DA"/>
    <w:rsid w:val="003A00C9"/>
    <w:rsid w:val="003B10D9"/>
    <w:rsid w:val="003B2F06"/>
    <w:rsid w:val="003B5B08"/>
    <w:rsid w:val="003C05CA"/>
    <w:rsid w:val="003C0908"/>
    <w:rsid w:val="003C3CB0"/>
    <w:rsid w:val="003C3DEC"/>
    <w:rsid w:val="003C663F"/>
    <w:rsid w:val="003D246D"/>
    <w:rsid w:val="003D3051"/>
    <w:rsid w:val="003E1EC2"/>
    <w:rsid w:val="003E22F2"/>
    <w:rsid w:val="003E302C"/>
    <w:rsid w:val="003E3A5D"/>
    <w:rsid w:val="003E6848"/>
    <w:rsid w:val="003F099A"/>
    <w:rsid w:val="003F165F"/>
    <w:rsid w:val="003F332F"/>
    <w:rsid w:val="003F50C8"/>
    <w:rsid w:val="004031DC"/>
    <w:rsid w:val="00407B62"/>
    <w:rsid w:val="0041004B"/>
    <w:rsid w:val="004148B0"/>
    <w:rsid w:val="004156AF"/>
    <w:rsid w:val="004274AA"/>
    <w:rsid w:val="00430230"/>
    <w:rsid w:val="00430E9A"/>
    <w:rsid w:val="00431C90"/>
    <w:rsid w:val="00433150"/>
    <w:rsid w:val="00433DF2"/>
    <w:rsid w:val="00433FA7"/>
    <w:rsid w:val="00437198"/>
    <w:rsid w:val="004379CB"/>
    <w:rsid w:val="00440D9A"/>
    <w:rsid w:val="004457FA"/>
    <w:rsid w:val="00447D5C"/>
    <w:rsid w:val="004508CD"/>
    <w:rsid w:val="0045269D"/>
    <w:rsid w:val="004526BB"/>
    <w:rsid w:val="004534B5"/>
    <w:rsid w:val="00455B14"/>
    <w:rsid w:val="00470CC6"/>
    <w:rsid w:val="004728D7"/>
    <w:rsid w:val="0047646C"/>
    <w:rsid w:val="00476F1C"/>
    <w:rsid w:val="00486FFC"/>
    <w:rsid w:val="004875DC"/>
    <w:rsid w:val="004879F8"/>
    <w:rsid w:val="00494532"/>
    <w:rsid w:val="00497CA2"/>
    <w:rsid w:val="004A100E"/>
    <w:rsid w:val="004A158D"/>
    <w:rsid w:val="004A219F"/>
    <w:rsid w:val="004A55C8"/>
    <w:rsid w:val="004A5F2B"/>
    <w:rsid w:val="004A6BB5"/>
    <w:rsid w:val="004B0E3B"/>
    <w:rsid w:val="004B1A22"/>
    <w:rsid w:val="004B44E5"/>
    <w:rsid w:val="004B49A2"/>
    <w:rsid w:val="004B6955"/>
    <w:rsid w:val="004C16EF"/>
    <w:rsid w:val="004C3E71"/>
    <w:rsid w:val="004C3EB4"/>
    <w:rsid w:val="004C7072"/>
    <w:rsid w:val="004D055C"/>
    <w:rsid w:val="004D3119"/>
    <w:rsid w:val="004D360A"/>
    <w:rsid w:val="004D36FD"/>
    <w:rsid w:val="004D3C81"/>
    <w:rsid w:val="004D3F0E"/>
    <w:rsid w:val="004D5085"/>
    <w:rsid w:val="004D698F"/>
    <w:rsid w:val="004E0B20"/>
    <w:rsid w:val="004E1F23"/>
    <w:rsid w:val="004E1F2E"/>
    <w:rsid w:val="004E52BF"/>
    <w:rsid w:val="004F1DC8"/>
    <w:rsid w:val="004F2F14"/>
    <w:rsid w:val="004F679B"/>
    <w:rsid w:val="004F6A93"/>
    <w:rsid w:val="004F7215"/>
    <w:rsid w:val="005002F3"/>
    <w:rsid w:val="005011D2"/>
    <w:rsid w:val="00504F13"/>
    <w:rsid w:val="005106D3"/>
    <w:rsid w:val="00511306"/>
    <w:rsid w:val="00513E6E"/>
    <w:rsid w:val="00514377"/>
    <w:rsid w:val="00514A99"/>
    <w:rsid w:val="00517CB2"/>
    <w:rsid w:val="005218A5"/>
    <w:rsid w:val="00525637"/>
    <w:rsid w:val="00525C04"/>
    <w:rsid w:val="00526248"/>
    <w:rsid w:val="00527BDC"/>
    <w:rsid w:val="00530258"/>
    <w:rsid w:val="0053080F"/>
    <w:rsid w:val="00531AED"/>
    <w:rsid w:val="00532556"/>
    <w:rsid w:val="00535F53"/>
    <w:rsid w:val="00536AD1"/>
    <w:rsid w:val="00537F68"/>
    <w:rsid w:val="005407C5"/>
    <w:rsid w:val="00541EEA"/>
    <w:rsid w:val="00543AFF"/>
    <w:rsid w:val="005464E5"/>
    <w:rsid w:val="00546AF4"/>
    <w:rsid w:val="005517C4"/>
    <w:rsid w:val="00551F18"/>
    <w:rsid w:val="005525BE"/>
    <w:rsid w:val="005548C5"/>
    <w:rsid w:val="00556CE9"/>
    <w:rsid w:val="00557333"/>
    <w:rsid w:val="00563E98"/>
    <w:rsid w:val="00564C1D"/>
    <w:rsid w:val="00567156"/>
    <w:rsid w:val="005705D8"/>
    <w:rsid w:val="00571695"/>
    <w:rsid w:val="005754B1"/>
    <w:rsid w:val="00584D15"/>
    <w:rsid w:val="00585DAB"/>
    <w:rsid w:val="0058603D"/>
    <w:rsid w:val="00591369"/>
    <w:rsid w:val="00591D41"/>
    <w:rsid w:val="0059385A"/>
    <w:rsid w:val="005938B4"/>
    <w:rsid w:val="005949D5"/>
    <w:rsid w:val="0059689A"/>
    <w:rsid w:val="005A078A"/>
    <w:rsid w:val="005A28EB"/>
    <w:rsid w:val="005A4EA6"/>
    <w:rsid w:val="005A59BE"/>
    <w:rsid w:val="005A64A2"/>
    <w:rsid w:val="005A6BB7"/>
    <w:rsid w:val="005A75CC"/>
    <w:rsid w:val="005B0BF2"/>
    <w:rsid w:val="005B47C7"/>
    <w:rsid w:val="005B512D"/>
    <w:rsid w:val="005B7B12"/>
    <w:rsid w:val="005C4789"/>
    <w:rsid w:val="005C66B8"/>
    <w:rsid w:val="005D0698"/>
    <w:rsid w:val="005D2791"/>
    <w:rsid w:val="005D6CE7"/>
    <w:rsid w:val="005E14A4"/>
    <w:rsid w:val="005E1C64"/>
    <w:rsid w:val="005E1F8C"/>
    <w:rsid w:val="005E3EA3"/>
    <w:rsid w:val="005E3EA5"/>
    <w:rsid w:val="005E4211"/>
    <w:rsid w:val="005E6DB0"/>
    <w:rsid w:val="005E6F4D"/>
    <w:rsid w:val="005F09AB"/>
    <w:rsid w:val="005F1CBE"/>
    <w:rsid w:val="005F3743"/>
    <w:rsid w:val="005F441D"/>
    <w:rsid w:val="005F497B"/>
    <w:rsid w:val="005F5488"/>
    <w:rsid w:val="005F5E52"/>
    <w:rsid w:val="005F6729"/>
    <w:rsid w:val="005F732B"/>
    <w:rsid w:val="00600981"/>
    <w:rsid w:val="0060313F"/>
    <w:rsid w:val="006050F2"/>
    <w:rsid w:val="0060571B"/>
    <w:rsid w:val="00605DA7"/>
    <w:rsid w:val="00606090"/>
    <w:rsid w:val="00607808"/>
    <w:rsid w:val="00610617"/>
    <w:rsid w:val="00610F1C"/>
    <w:rsid w:val="006110E0"/>
    <w:rsid w:val="00611205"/>
    <w:rsid w:val="00614E97"/>
    <w:rsid w:val="0061608D"/>
    <w:rsid w:val="0061692E"/>
    <w:rsid w:val="006171F4"/>
    <w:rsid w:val="006217ED"/>
    <w:rsid w:val="00621C4D"/>
    <w:rsid w:val="00623374"/>
    <w:rsid w:val="00623874"/>
    <w:rsid w:val="00627498"/>
    <w:rsid w:val="00627D3B"/>
    <w:rsid w:val="00630187"/>
    <w:rsid w:val="006314AC"/>
    <w:rsid w:val="00633CE9"/>
    <w:rsid w:val="00637FC6"/>
    <w:rsid w:val="0064039C"/>
    <w:rsid w:val="00642D06"/>
    <w:rsid w:val="00643FEC"/>
    <w:rsid w:val="006473F6"/>
    <w:rsid w:val="0065079B"/>
    <w:rsid w:val="0065143F"/>
    <w:rsid w:val="0065229B"/>
    <w:rsid w:val="006540EA"/>
    <w:rsid w:val="006544A0"/>
    <w:rsid w:val="006555BA"/>
    <w:rsid w:val="006556FB"/>
    <w:rsid w:val="00660A5E"/>
    <w:rsid w:val="00660C08"/>
    <w:rsid w:val="00660CC1"/>
    <w:rsid w:val="00660EA9"/>
    <w:rsid w:val="00665519"/>
    <w:rsid w:val="006724D4"/>
    <w:rsid w:val="00672F47"/>
    <w:rsid w:val="00676E69"/>
    <w:rsid w:val="00681749"/>
    <w:rsid w:val="006844F2"/>
    <w:rsid w:val="00685B64"/>
    <w:rsid w:val="00686731"/>
    <w:rsid w:val="00686DE1"/>
    <w:rsid w:val="0068741A"/>
    <w:rsid w:val="00687BD9"/>
    <w:rsid w:val="00692B07"/>
    <w:rsid w:val="00693CB6"/>
    <w:rsid w:val="00695644"/>
    <w:rsid w:val="00696729"/>
    <w:rsid w:val="006A12B3"/>
    <w:rsid w:val="006A3729"/>
    <w:rsid w:val="006A4F95"/>
    <w:rsid w:val="006A6A36"/>
    <w:rsid w:val="006A6B5F"/>
    <w:rsid w:val="006A7154"/>
    <w:rsid w:val="006B200F"/>
    <w:rsid w:val="006B2345"/>
    <w:rsid w:val="006B36BD"/>
    <w:rsid w:val="006B78C6"/>
    <w:rsid w:val="006B7F73"/>
    <w:rsid w:val="006C0F99"/>
    <w:rsid w:val="006C1288"/>
    <w:rsid w:val="006C12A7"/>
    <w:rsid w:val="006C1829"/>
    <w:rsid w:val="006C2594"/>
    <w:rsid w:val="006C45B5"/>
    <w:rsid w:val="006C6E8B"/>
    <w:rsid w:val="006D08E2"/>
    <w:rsid w:val="006D28F5"/>
    <w:rsid w:val="006D5B59"/>
    <w:rsid w:val="006D5E2A"/>
    <w:rsid w:val="006D7872"/>
    <w:rsid w:val="006E0CDB"/>
    <w:rsid w:val="006E1793"/>
    <w:rsid w:val="006E2C1E"/>
    <w:rsid w:val="006E3973"/>
    <w:rsid w:val="006E612D"/>
    <w:rsid w:val="006E7E70"/>
    <w:rsid w:val="006F2C47"/>
    <w:rsid w:val="006F378E"/>
    <w:rsid w:val="006F6BD0"/>
    <w:rsid w:val="00701B7F"/>
    <w:rsid w:val="00703627"/>
    <w:rsid w:val="0070379F"/>
    <w:rsid w:val="007048F4"/>
    <w:rsid w:val="0070772B"/>
    <w:rsid w:val="00710E0C"/>
    <w:rsid w:val="007139AC"/>
    <w:rsid w:val="007148B2"/>
    <w:rsid w:val="00714F5A"/>
    <w:rsid w:val="00715345"/>
    <w:rsid w:val="007205BE"/>
    <w:rsid w:val="00723348"/>
    <w:rsid w:val="007245BA"/>
    <w:rsid w:val="0072486A"/>
    <w:rsid w:val="0072760F"/>
    <w:rsid w:val="00730D64"/>
    <w:rsid w:val="00732270"/>
    <w:rsid w:val="00732E2F"/>
    <w:rsid w:val="007439AA"/>
    <w:rsid w:val="0074508C"/>
    <w:rsid w:val="00750ED4"/>
    <w:rsid w:val="00751032"/>
    <w:rsid w:val="00752034"/>
    <w:rsid w:val="00752470"/>
    <w:rsid w:val="0075427D"/>
    <w:rsid w:val="007574F7"/>
    <w:rsid w:val="00757CCE"/>
    <w:rsid w:val="00760F3F"/>
    <w:rsid w:val="0076476D"/>
    <w:rsid w:val="007665A8"/>
    <w:rsid w:val="0077568E"/>
    <w:rsid w:val="00775AE3"/>
    <w:rsid w:val="00780399"/>
    <w:rsid w:val="00780E8D"/>
    <w:rsid w:val="00781710"/>
    <w:rsid w:val="007834C8"/>
    <w:rsid w:val="00784B63"/>
    <w:rsid w:val="00786722"/>
    <w:rsid w:val="00787396"/>
    <w:rsid w:val="00791875"/>
    <w:rsid w:val="00792F0E"/>
    <w:rsid w:val="007935B7"/>
    <w:rsid w:val="007976D3"/>
    <w:rsid w:val="007A4F84"/>
    <w:rsid w:val="007A5D5A"/>
    <w:rsid w:val="007A753E"/>
    <w:rsid w:val="007B03B7"/>
    <w:rsid w:val="007B155B"/>
    <w:rsid w:val="007B58BB"/>
    <w:rsid w:val="007B6CA2"/>
    <w:rsid w:val="007B7DE3"/>
    <w:rsid w:val="007C08A5"/>
    <w:rsid w:val="007C2257"/>
    <w:rsid w:val="007C24D3"/>
    <w:rsid w:val="007C77C6"/>
    <w:rsid w:val="007C7907"/>
    <w:rsid w:val="007D2F63"/>
    <w:rsid w:val="007D312D"/>
    <w:rsid w:val="007D3602"/>
    <w:rsid w:val="007D5EFA"/>
    <w:rsid w:val="007D6BA0"/>
    <w:rsid w:val="007E3FAE"/>
    <w:rsid w:val="007E4DDF"/>
    <w:rsid w:val="007F1830"/>
    <w:rsid w:val="007F19DA"/>
    <w:rsid w:val="007F1C9E"/>
    <w:rsid w:val="007F2537"/>
    <w:rsid w:val="007F2E07"/>
    <w:rsid w:val="007F323B"/>
    <w:rsid w:val="007F448A"/>
    <w:rsid w:val="007F4A9B"/>
    <w:rsid w:val="007F5235"/>
    <w:rsid w:val="007F6667"/>
    <w:rsid w:val="007F7D5D"/>
    <w:rsid w:val="007F7D60"/>
    <w:rsid w:val="00801618"/>
    <w:rsid w:val="00803BA2"/>
    <w:rsid w:val="00805487"/>
    <w:rsid w:val="00806FEC"/>
    <w:rsid w:val="0081090A"/>
    <w:rsid w:val="00812FAE"/>
    <w:rsid w:val="008157D5"/>
    <w:rsid w:val="008171FA"/>
    <w:rsid w:val="00821B03"/>
    <w:rsid w:val="00823F2D"/>
    <w:rsid w:val="00824815"/>
    <w:rsid w:val="00826E4D"/>
    <w:rsid w:val="008276E4"/>
    <w:rsid w:val="00827C7D"/>
    <w:rsid w:val="00827FC2"/>
    <w:rsid w:val="008326F7"/>
    <w:rsid w:val="00833D60"/>
    <w:rsid w:val="008359F8"/>
    <w:rsid w:val="008360C0"/>
    <w:rsid w:val="00836A00"/>
    <w:rsid w:val="0085524B"/>
    <w:rsid w:val="008555F5"/>
    <w:rsid w:val="00861B2B"/>
    <w:rsid w:val="0086253C"/>
    <w:rsid w:val="008638CC"/>
    <w:rsid w:val="00865619"/>
    <w:rsid w:val="00866FB3"/>
    <w:rsid w:val="00867051"/>
    <w:rsid w:val="00870536"/>
    <w:rsid w:val="00870B94"/>
    <w:rsid w:val="00876ACE"/>
    <w:rsid w:val="00876B33"/>
    <w:rsid w:val="00877DBE"/>
    <w:rsid w:val="008818D9"/>
    <w:rsid w:val="00883AD1"/>
    <w:rsid w:val="00885275"/>
    <w:rsid w:val="00885760"/>
    <w:rsid w:val="008874F3"/>
    <w:rsid w:val="00895B3F"/>
    <w:rsid w:val="008A0AE3"/>
    <w:rsid w:val="008A74D7"/>
    <w:rsid w:val="008B06E8"/>
    <w:rsid w:val="008B0907"/>
    <w:rsid w:val="008B62EE"/>
    <w:rsid w:val="008B7204"/>
    <w:rsid w:val="008C0210"/>
    <w:rsid w:val="008C0E3E"/>
    <w:rsid w:val="008D0AFF"/>
    <w:rsid w:val="008D0CE5"/>
    <w:rsid w:val="008D164A"/>
    <w:rsid w:val="008D18E0"/>
    <w:rsid w:val="008D3E2E"/>
    <w:rsid w:val="008D4D57"/>
    <w:rsid w:val="008D5130"/>
    <w:rsid w:val="008E08E4"/>
    <w:rsid w:val="008E14E0"/>
    <w:rsid w:val="008E2C32"/>
    <w:rsid w:val="008E5556"/>
    <w:rsid w:val="008E5646"/>
    <w:rsid w:val="008E7ED6"/>
    <w:rsid w:val="008F06AC"/>
    <w:rsid w:val="008F14CE"/>
    <w:rsid w:val="008F6C9A"/>
    <w:rsid w:val="008F7A4F"/>
    <w:rsid w:val="00900551"/>
    <w:rsid w:val="009073EE"/>
    <w:rsid w:val="00912252"/>
    <w:rsid w:val="00914E11"/>
    <w:rsid w:val="0092191B"/>
    <w:rsid w:val="0092196E"/>
    <w:rsid w:val="00922AC7"/>
    <w:rsid w:val="00927AAC"/>
    <w:rsid w:val="009308B1"/>
    <w:rsid w:val="009313D3"/>
    <w:rsid w:val="00933A1C"/>
    <w:rsid w:val="00934267"/>
    <w:rsid w:val="009347F4"/>
    <w:rsid w:val="00934EE3"/>
    <w:rsid w:val="0093624B"/>
    <w:rsid w:val="0093691D"/>
    <w:rsid w:val="00941175"/>
    <w:rsid w:val="0094131B"/>
    <w:rsid w:val="00941EDD"/>
    <w:rsid w:val="0094494A"/>
    <w:rsid w:val="00945603"/>
    <w:rsid w:val="009462DC"/>
    <w:rsid w:val="0095004B"/>
    <w:rsid w:val="009501E1"/>
    <w:rsid w:val="009536E9"/>
    <w:rsid w:val="00956134"/>
    <w:rsid w:val="00956722"/>
    <w:rsid w:val="00956975"/>
    <w:rsid w:val="009570C8"/>
    <w:rsid w:val="0096146A"/>
    <w:rsid w:val="00961C0A"/>
    <w:rsid w:val="00962750"/>
    <w:rsid w:val="00964F1A"/>
    <w:rsid w:val="009654B0"/>
    <w:rsid w:val="00966317"/>
    <w:rsid w:val="009665EE"/>
    <w:rsid w:val="009706AE"/>
    <w:rsid w:val="0097181A"/>
    <w:rsid w:val="00971C92"/>
    <w:rsid w:val="00972470"/>
    <w:rsid w:val="00974315"/>
    <w:rsid w:val="0097474E"/>
    <w:rsid w:val="00975356"/>
    <w:rsid w:val="00976D38"/>
    <w:rsid w:val="00981421"/>
    <w:rsid w:val="0098467D"/>
    <w:rsid w:val="00986094"/>
    <w:rsid w:val="00986416"/>
    <w:rsid w:val="00987E2B"/>
    <w:rsid w:val="00992FC9"/>
    <w:rsid w:val="009930AE"/>
    <w:rsid w:val="0099695A"/>
    <w:rsid w:val="0099739B"/>
    <w:rsid w:val="00997FE3"/>
    <w:rsid w:val="009A2018"/>
    <w:rsid w:val="009A32B0"/>
    <w:rsid w:val="009A3864"/>
    <w:rsid w:val="009A51E1"/>
    <w:rsid w:val="009A79E2"/>
    <w:rsid w:val="009A7D38"/>
    <w:rsid w:val="009B0C56"/>
    <w:rsid w:val="009B133A"/>
    <w:rsid w:val="009B1405"/>
    <w:rsid w:val="009B183A"/>
    <w:rsid w:val="009B226F"/>
    <w:rsid w:val="009B5638"/>
    <w:rsid w:val="009B5DC3"/>
    <w:rsid w:val="009B773E"/>
    <w:rsid w:val="009B7B8A"/>
    <w:rsid w:val="009C5032"/>
    <w:rsid w:val="009D3B15"/>
    <w:rsid w:val="009D665B"/>
    <w:rsid w:val="009E0683"/>
    <w:rsid w:val="009E0CCA"/>
    <w:rsid w:val="009E5C8F"/>
    <w:rsid w:val="009E62A6"/>
    <w:rsid w:val="009E6C59"/>
    <w:rsid w:val="009F13E0"/>
    <w:rsid w:val="009F20EE"/>
    <w:rsid w:val="009F30A5"/>
    <w:rsid w:val="009F3B09"/>
    <w:rsid w:val="009F4356"/>
    <w:rsid w:val="009F5BA9"/>
    <w:rsid w:val="00A00FA0"/>
    <w:rsid w:val="00A02B22"/>
    <w:rsid w:val="00A047F0"/>
    <w:rsid w:val="00A04AF2"/>
    <w:rsid w:val="00A04C11"/>
    <w:rsid w:val="00A0540A"/>
    <w:rsid w:val="00A057A1"/>
    <w:rsid w:val="00A071D9"/>
    <w:rsid w:val="00A10E8D"/>
    <w:rsid w:val="00A121F8"/>
    <w:rsid w:val="00A13330"/>
    <w:rsid w:val="00A13ABA"/>
    <w:rsid w:val="00A1440B"/>
    <w:rsid w:val="00A14532"/>
    <w:rsid w:val="00A16BEC"/>
    <w:rsid w:val="00A2608D"/>
    <w:rsid w:val="00A300EA"/>
    <w:rsid w:val="00A347BA"/>
    <w:rsid w:val="00A35B56"/>
    <w:rsid w:val="00A35D1F"/>
    <w:rsid w:val="00A36BD2"/>
    <w:rsid w:val="00A37423"/>
    <w:rsid w:val="00A37A0F"/>
    <w:rsid w:val="00A4217F"/>
    <w:rsid w:val="00A42635"/>
    <w:rsid w:val="00A43A34"/>
    <w:rsid w:val="00A46809"/>
    <w:rsid w:val="00A50FC4"/>
    <w:rsid w:val="00A51BC2"/>
    <w:rsid w:val="00A56351"/>
    <w:rsid w:val="00A568D5"/>
    <w:rsid w:val="00A63313"/>
    <w:rsid w:val="00A63804"/>
    <w:rsid w:val="00A65614"/>
    <w:rsid w:val="00A659D2"/>
    <w:rsid w:val="00A665B0"/>
    <w:rsid w:val="00A6709E"/>
    <w:rsid w:val="00A6753A"/>
    <w:rsid w:val="00A737DF"/>
    <w:rsid w:val="00A75930"/>
    <w:rsid w:val="00A76809"/>
    <w:rsid w:val="00A76FC0"/>
    <w:rsid w:val="00A77F7D"/>
    <w:rsid w:val="00A80D3D"/>
    <w:rsid w:val="00A80E79"/>
    <w:rsid w:val="00A83A3C"/>
    <w:rsid w:val="00A910B0"/>
    <w:rsid w:val="00A91740"/>
    <w:rsid w:val="00A92CAD"/>
    <w:rsid w:val="00A94ACA"/>
    <w:rsid w:val="00A961B7"/>
    <w:rsid w:val="00A97E52"/>
    <w:rsid w:val="00AA2772"/>
    <w:rsid w:val="00AA57D1"/>
    <w:rsid w:val="00AA7753"/>
    <w:rsid w:val="00AB0107"/>
    <w:rsid w:val="00AB0A84"/>
    <w:rsid w:val="00AB1CCC"/>
    <w:rsid w:val="00AB32BA"/>
    <w:rsid w:val="00AB3ED8"/>
    <w:rsid w:val="00AB6076"/>
    <w:rsid w:val="00AC0AE1"/>
    <w:rsid w:val="00AC40FD"/>
    <w:rsid w:val="00AC5407"/>
    <w:rsid w:val="00AD4748"/>
    <w:rsid w:val="00AD4EC9"/>
    <w:rsid w:val="00AD650B"/>
    <w:rsid w:val="00AD6532"/>
    <w:rsid w:val="00AE0822"/>
    <w:rsid w:val="00AE148F"/>
    <w:rsid w:val="00AF0526"/>
    <w:rsid w:val="00AF113F"/>
    <w:rsid w:val="00AF182F"/>
    <w:rsid w:val="00AF1D0E"/>
    <w:rsid w:val="00AF2F1D"/>
    <w:rsid w:val="00AF584F"/>
    <w:rsid w:val="00AF6F11"/>
    <w:rsid w:val="00AF7C63"/>
    <w:rsid w:val="00B0172A"/>
    <w:rsid w:val="00B01E84"/>
    <w:rsid w:val="00B040EC"/>
    <w:rsid w:val="00B0650C"/>
    <w:rsid w:val="00B10815"/>
    <w:rsid w:val="00B1245B"/>
    <w:rsid w:val="00B13789"/>
    <w:rsid w:val="00B14D91"/>
    <w:rsid w:val="00B15326"/>
    <w:rsid w:val="00B15D8B"/>
    <w:rsid w:val="00B22E7C"/>
    <w:rsid w:val="00B2433A"/>
    <w:rsid w:val="00B261B2"/>
    <w:rsid w:val="00B30933"/>
    <w:rsid w:val="00B3345B"/>
    <w:rsid w:val="00B3452C"/>
    <w:rsid w:val="00B3587B"/>
    <w:rsid w:val="00B373B2"/>
    <w:rsid w:val="00B37E5C"/>
    <w:rsid w:val="00B5019A"/>
    <w:rsid w:val="00B52A0A"/>
    <w:rsid w:val="00B55C42"/>
    <w:rsid w:val="00B572DD"/>
    <w:rsid w:val="00B6264A"/>
    <w:rsid w:val="00B62A20"/>
    <w:rsid w:val="00B668DE"/>
    <w:rsid w:val="00B6758C"/>
    <w:rsid w:val="00B678B9"/>
    <w:rsid w:val="00B706D7"/>
    <w:rsid w:val="00B74417"/>
    <w:rsid w:val="00B7507F"/>
    <w:rsid w:val="00B75C38"/>
    <w:rsid w:val="00B77A2C"/>
    <w:rsid w:val="00B811DC"/>
    <w:rsid w:val="00B81502"/>
    <w:rsid w:val="00B85EA5"/>
    <w:rsid w:val="00B91189"/>
    <w:rsid w:val="00B93DE6"/>
    <w:rsid w:val="00B94456"/>
    <w:rsid w:val="00B964C7"/>
    <w:rsid w:val="00B97AC0"/>
    <w:rsid w:val="00BA024D"/>
    <w:rsid w:val="00BA29BE"/>
    <w:rsid w:val="00BA315F"/>
    <w:rsid w:val="00BA654F"/>
    <w:rsid w:val="00BA7D98"/>
    <w:rsid w:val="00BB060E"/>
    <w:rsid w:val="00BB504F"/>
    <w:rsid w:val="00BC0DB9"/>
    <w:rsid w:val="00BC1440"/>
    <w:rsid w:val="00BC1DC8"/>
    <w:rsid w:val="00BC35A9"/>
    <w:rsid w:val="00BD3E7C"/>
    <w:rsid w:val="00BD4653"/>
    <w:rsid w:val="00BD50EA"/>
    <w:rsid w:val="00BD7389"/>
    <w:rsid w:val="00BE1E2D"/>
    <w:rsid w:val="00BE2E07"/>
    <w:rsid w:val="00BE32E8"/>
    <w:rsid w:val="00BE7F72"/>
    <w:rsid w:val="00BF1D6C"/>
    <w:rsid w:val="00BF5572"/>
    <w:rsid w:val="00BF66E3"/>
    <w:rsid w:val="00BF6AAF"/>
    <w:rsid w:val="00BF6D0D"/>
    <w:rsid w:val="00BF7F21"/>
    <w:rsid w:val="00C02CFB"/>
    <w:rsid w:val="00C04D69"/>
    <w:rsid w:val="00C05F49"/>
    <w:rsid w:val="00C06454"/>
    <w:rsid w:val="00C064F8"/>
    <w:rsid w:val="00C06A96"/>
    <w:rsid w:val="00C10153"/>
    <w:rsid w:val="00C12567"/>
    <w:rsid w:val="00C12CC8"/>
    <w:rsid w:val="00C12CF9"/>
    <w:rsid w:val="00C138AE"/>
    <w:rsid w:val="00C149CD"/>
    <w:rsid w:val="00C14BCE"/>
    <w:rsid w:val="00C16E1C"/>
    <w:rsid w:val="00C24292"/>
    <w:rsid w:val="00C24DA2"/>
    <w:rsid w:val="00C25FEC"/>
    <w:rsid w:val="00C264EB"/>
    <w:rsid w:val="00C27344"/>
    <w:rsid w:val="00C279C0"/>
    <w:rsid w:val="00C31DD1"/>
    <w:rsid w:val="00C31F24"/>
    <w:rsid w:val="00C379D5"/>
    <w:rsid w:val="00C40734"/>
    <w:rsid w:val="00C423EB"/>
    <w:rsid w:val="00C42A35"/>
    <w:rsid w:val="00C43377"/>
    <w:rsid w:val="00C44841"/>
    <w:rsid w:val="00C44F0A"/>
    <w:rsid w:val="00C45587"/>
    <w:rsid w:val="00C501DD"/>
    <w:rsid w:val="00C53F64"/>
    <w:rsid w:val="00C55E2E"/>
    <w:rsid w:val="00C56E9C"/>
    <w:rsid w:val="00C57C75"/>
    <w:rsid w:val="00C606A5"/>
    <w:rsid w:val="00C70138"/>
    <w:rsid w:val="00C715FA"/>
    <w:rsid w:val="00C73DB7"/>
    <w:rsid w:val="00C747BF"/>
    <w:rsid w:val="00C7630E"/>
    <w:rsid w:val="00C76879"/>
    <w:rsid w:val="00C7775A"/>
    <w:rsid w:val="00C825BE"/>
    <w:rsid w:val="00C84029"/>
    <w:rsid w:val="00C933F3"/>
    <w:rsid w:val="00C94355"/>
    <w:rsid w:val="00C95CFB"/>
    <w:rsid w:val="00C96C9A"/>
    <w:rsid w:val="00CA3B27"/>
    <w:rsid w:val="00CA5C99"/>
    <w:rsid w:val="00CB01B0"/>
    <w:rsid w:val="00CB0C66"/>
    <w:rsid w:val="00CB1A1D"/>
    <w:rsid w:val="00CB3C25"/>
    <w:rsid w:val="00CB4829"/>
    <w:rsid w:val="00CB5BD0"/>
    <w:rsid w:val="00CC2D8D"/>
    <w:rsid w:val="00CC3756"/>
    <w:rsid w:val="00CC3B4E"/>
    <w:rsid w:val="00CC7669"/>
    <w:rsid w:val="00CC7F1E"/>
    <w:rsid w:val="00CC7F20"/>
    <w:rsid w:val="00CD02C0"/>
    <w:rsid w:val="00CD044C"/>
    <w:rsid w:val="00CD6972"/>
    <w:rsid w:val="00CD74AC"/>
    <w:rsid w:val="00CD7930"/>
    <w:rsid w:val="00CD7D5D"/>
    <w:rsid w:val="00CE4B66"/>
    <w:rsid w:val="00CE7D15"/>
    <w:rsid w:val="00CF1FF9"/>
    <w:rsid w:val="00CF2F4A"/>
    <w:rsid w:val="00CF4AF9"/>
    <w:rsid w:val="00CF7253"/>
    <w:rsid w:val="00D02622"/>
    <w:rsid w:val="00D047D0"/>
    <w:rsid w:val="00D07C63"/>
    <w:rsid w:val="00D10AB6"/>
    <w:rsid w:val="00D134BF"/>
    <w:rsid w:val="00D13D3B"/>
    <w:rsid w:val="00D140AC"/>
    <w:rsid w:val="00D147E1"/>
    <w:rsid w:val="00D2294D"/>
    <w:rsid w:val="00D255CA"/>
    <w:rsid w:val="00D26B25"/>
    <w:rsid w:val="00D3007F"/>
    <w:rsid w:val="00D31E61"/>
    <w:rsid w:val="00D331B2"/>
    <w:rsid w:val="00D351DB"/>
    <w:rsid w:val="00D35979"/>
    <w:rsid w:val="00D3694A"/>
    <w:rsid w:val="00D37144"/>
    <w:rsid w:val="00D40429"/>
    <w:rsid w:val="00D428F5"/>
    <w:rsid w:val="00D4290A"/>
    <w:rsid w:val="00D42B93"/>
    <w:rsid w:val="00D46D92"/>
    <w:rsid w:val="00D55254"/>
    <w:rsid w:val="00D57056"/>
    <w:rsid w:val="00D60BA0"/>
    <w:rsid w:val="00D61060"/>
    <w:rsid w:val="00D62F04"/>
    <w:rsid w:val="00D676A7"/>
    <w:rsid w:val="00D707AE"/>
    <w:rsid w:val="00D7577A"/>
    <w:rsid w:val="00D760AF"/>
    <w:rsid w:val="00D83538"/>
    <w:rsid w:val="00D83665"/>
    <w:rsid w:val="00D83962"/>
    <w:rsid w:val="00D873C0"/>
    <w:rsid w:val="00D933B8"/>
    <w:rsid w:val="00D937F9"/>
    <w:rsid w:val="00D96F41"/>
    <w:rsid w:val="00D96FF9"/>
    <w:rsid w:val="00D972AA"/>
    <w:rsid w:val="00DA3BBE"/>
    <w:rsid w:val="00DA6EF1"/>
    <w:rsid w:val="00DA7B9E"/>
    <w:rsid w:val="00DB1BA5"/>
    <w:rsid w:val="00DB2440"/>
    <w:rsid w:val="00DB6F86"/>
    <w:rsid w:val="00DB783C"/>
    <w:rsid w:val="00DB7D7E"/>
    <w:rsid w:val="00DC0D77"/>
    <w:rsid w:val="00DC14EE"/>
    <w:rsid w:val="00DC1EE6"/>
    <w:rsid w:val="00DC45AE"/>
    <w:rsid w:val="00DC5604"/>
    <w:rsid w:val="00DD0E9A"/>
    <w:rsid w:val="00DD318D"/>
    <w:rsid w:val="00DD4C3B"/>
    <w:rsid w:val="00DD506A"/>
    <w:rsid w:val="00DE044D"/>
    <w:rsid w:val="00DE461E"/>
    <w:rsid w:val="00DF234A"/>
    <w:rsid w:val="00DF42E3"/>
    <w:rsid w:val="00DF5450"/>
    <w:rsid w:val="00DF73FC"/>
    <w:rsid w:val="00E007E2"/>
    <w:rsid w:val="00E02CDA"/>
    <w:rsid w:val="00E05412"/>
    <w:rsid w:val="00E0717E"/>
    <w:rsid w:val="00E11365"/>
    <w:rsid w:val="00E12A95"/>
    <w:rsid w:val="00E140B1"/>
    <w:rsid w:val="00E21211"/>
    <w:rsid w:val="00E219D5"/>
    <w:rsid w:val="00E21B43"/>
    <w:rsid w:val="00E22638"/>
    <w:rsid w:val="00E253C1"/>
    <w:rsid w:val="00E25957"/>
    <w:rsid w:val="00E25F36"/>
    <w:rsid w:val="00E2634E"/>
    <w:rsid w:val="00E2728C"/>
    <w:rsid w:val="00E32650"/>
    <w:rsid w:val="00E32FF2"/>
    <w:rsid w:val="00E35D7E"/>
    <w:rsid w:val="00E36165"/>
    <w:rsid w:val="00E43AD0"/>
    <w:rsid w:val="00E43EE3"/>
    <w:rsid w:val="00E46A98"/>
    <w:rsid w:val="00E50258"/>
    <w:rsid w:val="00E50491"/>
    <w:rsid w:val="00E50926"/>
    <w:rsid w:val="00E50998"/>
    <w:rsid w:val="00E511FB"/>
    <w:rsid w:val="00E513E9"/>
    <w:rsid w:val="00E514A1"/>
    <w:rsid w:val="00E52087"/>
    <w:rsid w:val="00E5285F"/>
    <w:rsid w:val="00E52BC7"/>
    <w:rsid w:val="00E5335E"/>
    <w:rsid w:val="00E54D16"/>
    <w:rsid w:val="00E56ACF"/>
    <w:rsid w:val="00E607C9"/>
    <w:rsid w:val="00E62E80"/>
    <w:rsid w:val="00E63DC5"/>
    <w:rsid w:val="00E6477B"/>
    <w:rsid w:val="00E70083"/>
    <w:rsid w:val="00E70883"/>
    <w:rsid w:val="00E73349"/>
    <w:rsid w:val="00E7339D"/>
    <w:rsid w:val="00E73793"/>
    <w:rsid w:val="00E76889"/>
    <w:rsid w:val="00E81C1F"/>
    <w:rsid w:val="00E828AD"/>
    <w:rsid w:val="00E82E45"/>
    <w:rsid w:val="00E83B1C"/>
    <w:rsid w:val="00E84A3A"/>
    <w:rsid w:val="00E91C87"/>
    <w:rsid w:val="00E93228"/>
    <w:rsid w:val="00E9348B"/>
    <w:rsid w:val="00E9486D"/>
    <w:rsid w:val="00E97406"/>
    <w:rsid w:val="00EA0D76"/>
    <w:rsid w:val="00EA4679"/>
    <w:rsid w:val="00EA5A41"/>
    <w:rsid w:val="00EA7E91"/>
    <w:rsid w:val="00EB3B7E"/>
    <w:rsid w:val="00EB3F47"/>
    <w:rsid w:val="00EB48FC"/>
    <w:rsid w:val="00EB5ABE"/>
    <w:rsid w:val="00EC1626"/>
    <w:rsid w:val="00EC29DE"/>
    <w:rsid w:val="00EC5B55"/>
    <w:rsid w:val="00EC66C9"/>
    <w:rsid w:val="00ED00B0"/>
    <w:rsid w:val="00ED0435"/>
    <w:rsid w:val="00ED1AA3"/>
    <w:rsid w:val="00ED326D"/>
    <w:rsid w:val="00ED3CE7"/>
    <w:rsid w:val="00ED6CAC"/>
    <w:rsid w:val="00EE0E2B"/>
    <w:rsid w:val="00EE148F"/>
    <w:rsid w:val="00EE18FA"/>
    <w:rsid w:val="00EE3668"/>
    <w:rsid w:val="00EE5192"/>
    <w:rsid w:val="00EE5EE5"/>
    <w:rsid w:val="00EE6F52"/>
    <w:rsid w:val="00EE72AE"/>
    <w:rsid w:val="00EF0D99"/>
    <w:rsid w:val="00EF1602"/>
    <w:rsid w:val="00EF196A"/>
    <w:rsid w:val="00EF3945"/>
    <w:rsid w:val="00EF497A"/>
    <w:rsid w:val="00EF66F6"/>
    <w:rsid w:val="00F0200A"/>
    <w:rsid w:val="00F05BAF"/>
    <w:rsid w:val="00F065D6"/>
    <w:rsid w:val="00F075B7"/>
    <w:rsid w:val="00F07C7F"/>
    <w:rsid w:val="00F11018"/>
    <w:rsid w:val="00F121ED"/>
    <w:rsid w:val="00F12B94"/>
    <w:rsid w:val="00F14E78"/>
    <w:rsid w:val="00F16AD0"/>
    <w:rsid w:val="00F1770E"/>
    <w:rsid w:val="00F20BC7"/>
    <w:rsid w:val="00F20F71"/>
    <w:rsid w:val="00F21D4C"/>
    <w:rsid w:val="00F2270E"/>
    <w:rsid w:val="00F244DA"/>
    <w:rsid w:val="00F250A2"/>
    <w:rsid w:val="00F252D2"/>
    <w:rsid w:val="00F30F11"/>
    <w:rsid w:val="00F31C08"/>
    <w:rsid w:val="00F32E64"/>
    <w:rsid w:val="00F351D2"/>
    <w:rsid w:val="00F3624F"/>
    <w:rsid w:val="00F36533"/>
    <w:rsid w:val="00F42AF0"/>
    <w:rsid w:val="00F43D02"/>
    <w:rsid w:val="00F44475"/>
    <w:rsid w:val="00F44E43"/>
    <w:rsid w:val="00F4636E"/>
    <w:rsid w:val="00F46D50"/>
    <w:rsid w:val="00F6145E"/>
    <w:rsid w:val="00F628A3"/>
    <w:rsid w:val="00F633C6"/>
    <w:rsid w:val="00F646AA"/>
    <w:rsid w:val="00F64A96"/>
    <w:rsid w:val="00F71632"/>
    <w:rsid w:val="00F71798"/>
    <w:rsid w:val="00F72AA3"/>
    <w:rsid w:val="00F73CE4"/>
    <w:rsid w:val="00F75421"/>
    <w:rsid w:val="00F75E9D"/>
    <w:rsid w:val="00F76CD4"/>
    <w:rsid w:val="00F7795F"/>
    <w:rsid w:val="00F779A8"/>
    <w:rsid w:val="00F82A1B"/>
    <w:rsid w:val="00F850F4"/>
    <w:rsid w:val="00F86A9A"/>
    <w:rsid w:val="00F92F7F"/>
    <w:rsid w:val="00F93E85"/>
    <w:rsid w:val="00F9579D"/>
    <w:rsid w:val="00F95F00"/>
    <w:rsid w:val="00F97CCA"/>
    <w:rsid w:val="00FA1179"/>
    <w:rsid w:val="00FA4ECF"/>
    <w:rsid w:val="00FA52F7"/>
    <w:rsid w:val="00FA5F30"/>
    <w:rsid w:val="00FA66C5"/>
    <w:rsid w:val="00FA7149"/>
    <w:rsid w:val="00FB150A"/>
    <w:rsid w:val="00FB6738"/>
    <w:rsid w:val="00FB6AEE"/>
    <w:rsid w:val="00FC0981"/>
    <w:rsid w:val="00FC370A"/>
    <w:rsid w:val="00FC65CA"/>
    <w:rsid w:val="00FD388A"/>
    <w:rsid w:val="00FD5CA5"/>
    <w:rsid w:val="00FD6E10"/>
    <w:rsid w:val="00FE1510"/>
    <w:rsid w:val="00FE1D02"/>
    <w:rsid w:val="00FE1E70"/>
    <w:rsid w:val="00FE4398"/>
    <w:rsid w:val="00FE4FDA"/>
    <w:rsid w:val="00FE565D"/>
    <w:rsid w:val="00FF0394"/>
    <w:rsid w:val="00FF12B8"/>
    <w:rsid w:val="00FF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A7"/>
    <w:pPr>
      <w:spacing w:after="200" w:line="252" w:lineRule="auto"/>
      <w:ind w:firstLine="0"/>
    </w:pPr>
    <w:rPr>
      <w:rFonts w:ascii="Garamond" w:eastAsiaTheme="majorEastAsia" w:hAnsi="Garamond" w:cstheme="maj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/>
      <w:outlineLvl w:val="0"/>
    </w:pPr>
    <w:rPr>
      <w:rFonts w:ascii="Book Antiqua" w:hAnsi="Book Antiqua"/>
      <w:b/>
      <w:bCs/>
      <w:iCs/>
      <w:spacing w:val="2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/>
      <w:outlineLvl w:val="1"/>
    </w:pPr>
    <w:rPr>
      <w:b/>
      <w:bCs/>
      <w:i/>
      <w:iCs/>
      <w:spacing w:val="20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after="120"/>
      <w:outlineLvl w:val="2"/>
    </w:pPr>
    <w:rPr>
      <w:bCs/>
      <w:i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 w:line="360" w:lineRule="auto"/>
      <w:outlineLvl w:val="3"/>
    </w:pPr>
    <w:rPr>
      <w:rFonts w:asciiTheme="minorHAnsi" w:hAnsiTheme="minorHAnsi" w:cstheme="minorBidi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 w:line="360" w:lineRule="auto"/>
      <w:outlineLvl w:val="4"/>
    </w:pPr>
    <w:rPr>
      <w:rFonts w:asciiTheme="minorHAnsi" w:hAnsiTheme="minorHAnsi" w:cstheme="minorBidi"/>
      <w:b/>
      <w:bCs/>
      <w:i/>
      <w:iCs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 w:line="360" w:lineRule="auto"/>
      <w:outlineLvl w:val="5"/>
    </w:pPr>
    <w:rPr>
      <w:rFonts w:asciiTheme="minorHAnsi" w:hAnsiTheme="minorHAnsi" w:cstheme="minorBidi"/>
      <w:b/>
      <w:bCs/>
      <w:i/>
      <w:i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 w:line="360" w:lineRule="auto"/>
      <w:outlineLvl w:val="6"/>
    </w:pPr>
    <w:rPr>
      <w:rFonts w:asciiTheme="minorHAnsi" w:hAnsiTheme="minorHAnsi" w:cstheme="minorBidi"/>
      <w:b/>
      <w:bCs/>
      <w:i/>
      <w:iCs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 w:line="360" w:lineRule="auto"/>
      <w:outlineLvl w:val="7"/>
    </w:pPr>
    <w:rPr>
      <w:rFonts w:asciiTheme="minorHAnsi" w:hAnsiTheme="minorHAnsi" w:cstheme="minorBid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 w:line="360" w:lineRule="auto"/>
      <w:outlineLvl w:val="8"/>
    </w:pPr>
    <w:rPr>
      <w:rFonts w:asciiTheme="minorHAnsi" w:hAnsiTheme="minorHAnsi" w:cstheme="minorBid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jc w:val="center"/>
    </w:pPr>
    <w:rPr>
      <w:rFonts w:ascii="Book Antiqua" w:hAnsi="Book Antiqua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after="320"/>
      <w:jc w:val="center"/>
    </w:pPr>
    <w:rPr>
      <w:rFonts w:ascii="Book Antiqua" w:eastAsiaTheme="minorHAnsi" w:hAnsi="Book Antiqua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after="0" w:line="240" w:lineRule="auto"/>
    </w:pPr>
    <w:rPr>
      <w:rFonts w:ascii="Book Antiqua" w:eastAsiaTheme="minorEastAsia" w:hAnsi="Book Antiqua" w:cstheme="minorBidi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/>
    </w:pPr>
  </w:style>
  <w:style w:type="paragraph" w:styleId="Quote">
    <w:name w:val="Quote"/>
    <w:basedOn w:val="Normal"/>
    <w:next w:val="Normal"/>
    <w:link w:val="QuoteChar"/>
    <w:uiPriority w:val="29"/>
    <w:qFormat/>
    <w:rsid w:val="00605DA7"/>
    <w:rPr>
      <w:rFonts w:ascii="Book Antiqua" w:eastAsiaTheme="minorEastAsia" w:hAnsi="Book Antiqua" w:cstheme="minorBidi"/>
      <w:color w:val="5A5A5A" w:themeColor="text1" w:themeTint="A5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/>
      <w:jc w:val="center"/>
    </w:pPr>
    <w:rPr>
      <w:rFonts w:asciiTheme="minorHAnsi" w:hAnsiTheme="minorHAnsi" w:cstheme="minorBidi"/>
      <w:i/>
      <w:iCs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6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A7"/>
    <w:pPr>
      <w:spacing w:after="200" w:line="252" w:lineRule="auto"/>
      <w:ind w:firstLine="0"/>
    </w:pPr>
    <w:rPr>
      <w:rFonts w:ascii="Garamond" w:eastAsiaTheme="majorEastAsia" w:hAnsi="Garamond" w:cstheme="maj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/>
      <w:outlineLvl w:val="0"/>
    </w:pPr>
    <w:rPr>
      <w:rFonts w:ascii="Book Antiqua" w:hAnsi="Book Antiqua"/>
      <w:b/>
      <w:bCs/>
      <w:iCs/>
      <w:spacing w:val="2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/>
      <w:outlineLvl w:val="1"/>
    </w:pPr>
    <w:rPr>
      <w:b/>
      <w:bCs/>
      <w:i/>
      <w:iCs/>
      <w:spacing w:val="20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after="120"/>
      <w:outlineLvl w:val="2"/>
    </w:pPr>
    <w:rPr>
      <w:bCs/>
      <w:i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 w:line="360" w:lineRule="auto"/>
      <w:outlineLvl w:val="3"/>
    </w:pPr>
    <w:rPr>
      <w:rFonts w:asciiTheme="minorHAnsi" w:hAnsiTheme="minorHAnsi" w:cstheme="minorBidi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 w:line="360" w:lineRule="auto"/>
      <w:outlineLvl w:val="4"/>
    </w:pPr>
    <w:rPr>
      <w:rFonts w:asciiTheme="minorHAnsi" w:hAnsiTheme="minorHAnsi" w:cstheme="minorBidi"/>
      <w:b/>
      <w:bCs/>
      <w:i/>
      <w:iCs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 w:line="360" w:lineRule="auto"/>
      <w:outlineLvl w:val="5"/>
    </w:pPr>
    <w:rPr>
      <w:rFonts w:asciiTheme="minorHAnsi" w:hAnsiTheme="minorHAnsi" w:cstheme="minorBidi"/>
      <w:b/>
      <w:bCs/>
      <w:i/>
      <w:i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 w:line="360" w:lineRule="auto"/>
      <w:outlineLvl w:val="6"/>
    </w:pPr>
    <w:rPr>
      <w:rFonts w:asciiTheme="minorHAnsi" w:hAnsiTheme="minorHAnsi" w:cstheme="minorBidi"/>
      <w:b/>
      <w:bCs/>
      <w:i/>
      <w:iCs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 w:line="360" w:lineRule="auto"/>
      <w:outlineLvl w:val="7"/>
    </w:pPr>
    <w:rPr>
      <w:rFonts w:asciiTheme="minorHAnsi" w:hAnsiTheme="minorHAnsi" w:cstheme="minorBid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 w:line="360" w:lineRule="auto"/>
      <w:outlineLvl w:val="8"/>
    </w:pPr>
    <w:rPr>
      <w:rFonts w:asciiTheme="minorHAnsi" w:hAnsiTheme="minorHAnsi" w:cstheme="minorBid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jc w:val="center"/>
    </w:pPr>
    <w:rPr>
      <w:rFonts w:ascii="Book Antiqua" w:hAnsi="Book Antiqua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after="320"/>
      <w:jc w:val="center"/>
    </w:pPr>
    <w:rPr>
      <w:rFonts w:ascii="Book Antiqua" w:eastAsiaTheme="minorHAnsi" w:hAnsi="Book Antiqua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after="0" w:line="240" w:lineRule="auto"/>
    </w:pPr>
    <w:rPr>
      <w:rFonts w:ascii="Book Antiqua" w:eastAsiaTheme="minorEastAsia" w:hAnsi="Book Antiqua" w:cstheme="minorBidi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/>
    </w:pPr>
  </w:style>
  <w:style w:type="paragraph" w:styleId="Quote">
    <w:name w:val="Quote"/>
    <w:basedOn w:val="Normal"/>
    <w:next w:val="Normal"/>
    <w:link w:val="QuoteChar"/>
    <w:uiPriority w:val="29"/>
    <w:qFormat/>
    <w:rsid w:val="00605DA7"/>
    <w:rPr>
      <w:rFonts w:ascii="Book Antiqua" w:eastAsiaTheme="minorEastAsia" w:hAnsi="Book Antiqua" w:cstheme="minorBidi"/>
      <w:color w:val="5A5A5A" w:themeColor="text1" w:themeTint="A5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/>
      <w:jc w:val="center"/>
    </w:pPr>
    <w:rPr>
      <w:rFonts w:asciiTheme="minorHAnsi" w:hAnsiTheme="minorHAnsi" w:cstheme="minorBidi"/>
      <w:i/>
      <w:iCs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6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2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E Bould</dc:creator>
  <cp:lastModifiedBy>Helen E Bould</cp:lastModifiedBy>
  <cp:revision>2</cp:revision>
  <dcterms:created xsi:type="dcterms:W3CDTF">2017-10-19T12:50:00Z</dcterms:created>
  <dcterms:modified xsi:type="dcterms:W3CDTF">2017-10-19T12:50:00Z</dcterms:modified>
</cp:coreProperties>
</file>